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F08EA" w14:textId="714ACE09" w:rsidR="00D2173B" w:rsidRPr="007E2628" w:rsidRDefault="005809E0" w:rsidP="007E2628">
      <w:pPr>
        <w:jc w:val="center"/>
        <w:rPr>
          <w:rFonts w:ascii="Aptos" w:hAnsi="Aptos"/>
        </w:rPr>
      </w:pPr>
      <w:r>
        <w:rPr>
          <w:rFonts w:ascii="Aptos" w:hAnsi="Aptos"/>
          <w:b/>
          <w:bCs/>
          <w:noProof/>
          <w:lang w:val="es-ES_tradnl"/>
          <w14:ligatures w14:val="standardContextual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41DCEC20" wp14:editId="0AB015A4">
                <wp:simplePos x="0" y="0"/>
                <wp:positionH relativeFrom="column">
                  <wp:posOffset>-1339850</wp:posOffset>
                </wp:positionH>
                <wp:positionV relativeFrom="paragraph">
                  <wp:posOffset>289560</wp:posOffset>
                </wp:positionV>
                <wp:extent cx="8343265" cy="8665028"/>
                <wp:effectExtent l="0" t="0" r="635" b="0"/>
                <wp:wrapNone/>
                <wp:docPr id="576471469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43265" cy="8665028"/>
                          <a:chOff x="0" y="0"/>
                          <a:chExt cx="8343265" cy="8766175"/>
                        </a:xfrm>
                      </wpg:grpSpPr>
                      <wpg:graphicFrame>
                        <wpg:cNvPr id="1631568034" name="Gráfico 1">
                          <a:extLst>
                            <a:ext uri="{FF2B5EF4-FFF2-40B4-BE49-F238E27FC236}">
                              <a16:creationId xmlns:a16="http://schemas.microsoft.com/office/drawing/2014/main" id="{F4450ACA-A6B5-2BEB-F7A6-EB9072133EDA}"/>
                            </a:ext>
                          </a:extLst>
                        </wpg:cNvPr>
                        <wpg:cNvFrPr/>
                        <wpg:xfrm>
                          <a:off x="0" y="0"/>
                          <a:ext cx="8343265" cy="87661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1464020189" name="Conector recto 9"/>
                        <wps:cNvCnPr/>
                        <wps:spPr>
                          <a:xfrm>
                            <a:off x="7177088" y="228600"/>
                            <a:ext cx="0" cy="817880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981799" id="Grupo 4" o:spid="_x0000_s1026" style="position:absolute;margin-left:-105.5pt;margin-top:22.8pt;width:656.95pt;height:682.3pt;z-index:251686912;mso-height-relative:margin" coordsize="83432,87661" o:gfxdata="UEsDBBQABgAIAAAAIQDw/NyPOgEAACwDAAATAAAAW0NvbnRlbnRfVHlwZXNdLnhtbJySTU/DMAyG&#13;&#10;70j8hypX1GTbASG0bgc6joDQ+AFR4n6IfCnOuu3f47abJhBDFacosV8/r+0s1wdrsg4itt4VbM5n&#13;&#10;LAOnvG5dXbCP7XP+wDJM0mlpvIOCHQHZenV7s9weA2BGaocFa1IKj0KgasBK5D6Ao0jlo5WJrrEW&#13;&#10;QapPWYNYzGb3QnmXwKU89TXYallCJXcmZZsDPY9OIhhk2dOY2LMKJkMwrZKJnIrO6R+U/ETgpBxy&#13;&#10;sGkD3pENJn4l9JHrgJPulUYTWw3Zm4zpRVqyIXREAQtfesX/rtGbtJj7qmoV8DLiZlCdPV2rrRpi&#13;&#10;oRiO+QTE92mfcNqrnaUZcx3lnpZpDR8KToRjOhqYAr/0N9rudRMZyhsf8R+QUTiFpP3eRegmDPHS&#13;&#10;B+2pJNk7dOc+xPDXV18AAAD//wMAUEsDBBQABgAIAAAAIQA4/SH/1gAAAJQBAAALAAAAX3JlbHMv&#13;&#10;LnJlbHOkkMFqwzAMhu+DvYPRfXGawxijTi+j0GvpHsDYimMaW0Yy2fr2M4PBMnrbUb/Q94l/f/hM&#13;&#10;i1qRJVI2sOt6UJgd+ZiDgffL8ekFlFSbvV0oo4EbChzGx4f9GRdb25HMsYhqlCwG5lrLq9biZkxW&#13;&#10;OiqY22YiTra2kYMu1l1tQD30/bPm3wwYN0x18gb45AdQl1tp5j/sFB2T0FQ7R0nTNEV3j6o9feQz&#13;&#10;ro1iOWA14Fm+Q8a1a8+Bvu/d/dMb2JY5uiPbhG/ktn4cqGU/er3pcvwCAAD//wMAUEsDBBQABgAI&#13;&#10;AAAAIQAVZmRWxgIAAAgHAAAOAAAAZHJzL2Uyb0RvYy54bWycVdtu2zAMfR+wfxD0vtrOxXGNOn1o&#13;&#10;lmDAsBXt9gGqLMcGbEmg1Dj5nH3LfmyUfEnbBOvlxTeRh+ThIX11vW9qshNgKiUzGl2ElAjJVV7J&#13;&#10;bUZ//1p/SSgxlsmc1UqKjB6EodfLz5+uWp2KiSpVnQsgCCJN2uqMltbqNAgML0XDzIXSQuJhoaBh&#13;&#10;Fl9hG+TAWkRv6mAShnHQKsg1KC6Mwa+r7pAuPX5RCG5/FoURltQZxdysv4K/PrhrsLxi6RaYLive&#13;&#10;p8E+kEXDKolBR6gVs4w8QnUC1VQclFGFveCqCVRRVFz4GrCaKHxRzQbUo/a1bNN2q0eakNoXPH0Y&#13;&#10;lv/YbUDf61tAJlq9RS78m6tlX0Dj7pgl2XvKDiNlYm8Jx4/JdDadxHNKOJ4lcTwPJ0lHKi+R+RM/&#13;&#10;Xn4967mI42gxd57BEDh4lk734vu0BtaILltM/xZIlaP04mk0j5NwOqNE4nlGN/D3D9KrSORgnT9a&#13;&#10;r2Gs9P3lPUnSwQ0AvXze0v7X9cxLBhZ7zlP/1Pecn3T8rUg9AEr+hWTOAHRyXCn+2Ahpu/kCUTOL&#13;&#10;w23KShtKIHVkw7fck4q96ot3gve9G8no2/e8Yzjk5qhjc5LUu3R8XzIt/HgY19pBCLN4FuIwJZeD&#13;&#10;EG5w83CrgIC7kctODt7nRvZyMKnBGTij+kW0WIQJbjHU92SSxGG/M4YBwKXipR8tkqQ7GwXMUg3G&#13;&#10;boRqiHvIaF1Jly9L2e67sZ3WBxP3uZakzWg8nYfeyqi6ytdVXbszvxHFTQ1kx3CX2f3QgGdWDm3F&#13;&#10;TNkZmYNZKdsPVS2xP60eCvVP9lDjILnAd6LAMcKBnnSh3f49RmOcoyCGiN7auRWY2+jY5/w/x97e&#13;&#10;uQq/m0fn6PWoo4ePrKQdnZtKKjgHcCSp6OwHBrq6HQUPKj94CXhqUJzexK/bp3I+K+/jD2z5DwAA&#13;&#10;//8DAFBLAwQUAAYACAAAACEAurhtPyUUAAAudwAAFQAAAGRycy9jaGFydHMvY2hhcnQxLnhtbOxd&#13;&#10;W3PbypF+36r9D1iWUyepFSkC4FV15JRESY5r7XO8ppOt2q19GAJDEhEIILhI4knlv+fruQGkOLR4&#13;&#10;bO/GKfjBIoHBoKfvPdPs/vH3T5vYeeB5EaXJZcft9TsOT4I0jJLVZeePn+66k45TlCwJWZwm/LKz&#13;&#10;5UXn96//9V9+DC6CNcvLecYC7mCSpLgILjvrsswuzs+LYM03rOilGU9wb5nmG1bia746D3P2iMk3&#13;&#10;8bnX74/OxSQdNQH7FRNsWJTo5/OXPJ8ul1HAb9Kg2vCklFDkPGYlMFCso6zQswXuKPeezbiJgjwt&#13;&#10;0mXZC9LNuZxMLwqTucNzs6rXQFLISu5O+wPngcWXnX7nnC7GLFnJC7zo3s7lxTytkpCHszRPQI7G&#13;&#10;+E1wcRWXPE8w1SxNSkCt8LV5EcY3LL+vsi7AzbDIRRRH5VYsu/P6R8w9W6fAh/OR/6WKcl5cdgJ3&#13;&#10;UKNgcCoC+uPzybmn6IrFuoOLotzGXC7I7Xu02nPzXgHCHYvjBQvuCTeNwWZofZ8e3EcGPSXYiD6w&#13;&#10;qkw/RWXMb3jMSx6q10oUZ3FaXuWc0cCYbdOqpE8bllQsfme+yzufWL7ipXw8SkASOcXT+zRUa+Hh&#13;&#10;isuL20MXnxQJe6PBcOC57nQ49V3Xm/oD9ZC87/WGGDCZ+uP+wHenvje87YqFBxePegbf60/77mjs&#13;&#10;T9yRixFDOcNa35/6fUw7cfG86/ojT9w/318ZLtSLXrB8RvJLCMDnmyiXk+GznHwFfswgqPJyxvMA&#13;&#10;fDcvQSUeyhEPLN/O0jjdYVYQkOc0aRRqBMjRaR5y9Q4lBeUTjSvK/CNf0qfl6x8+kgw47g//9urm&#13;&#10;lfsjABY3MGTGoFFoUFbOMEbRxZVTZ6WDt5F00YiH12//86PzP+Pu9H9phgdwGz0m/tQz4Zp+Mz4q&#13;&#10;ULIPAJ1dFGkchXdRHIsv+WoxizXk/ev+UIB/vjcsTmhwktJjxODsQl7hyyUPyndFSRfxTvEKYCeB&#13;&#10;zi3fLn/iK8jkg+IohZiACbJo+PYwc/XKu3g1e+VPPo8ff3wYQfNRz/m05g5U+qoLzbJxCrbk5dZJ&#13;&#10;l867qzd/cKLCqZL7JH1MzpwNuyc2yMAtGxakD9Eqgv6CxtikSVSmOd1MeMCLAvzQ20U5IV7SxlW0&#13;&#10;mXt49x3bQAvxwinWaRWHzoI7WQ5bkcdbJ0rIWkBw2QLy6QRVnpPCgw0qOcFHUMUkemqAgHfB8RDH&#13;&#10;s1EZAZ+AqISYl6TgrRB5BqKJwEbOMl6VUeDwsAIFYA2cHNTJyRRKrLBwgzeALPIukIRF4xURi50y&#13;&#10;pVXAHPAcsP+Wr3rOJsLd0AnTghdnzjKHgoVp3Z45eYrFYP4zJ46yNNxixjRbb508Ku5/Z4XX1/AO&#13;&#10;AW6OdxbOmoFzgMPHxGFOAIaCLXRCvsq5QFW02VRJuuJJFEDlO49RuXZKkD2DmgckYkySJt0E685Z&#13;&#10;HP1CK2VYT1cglT4t4AkQ9AuQgp4nkkSwI0HpAD9BDHwEWD0mzGA9uRX4gQYeuNYcxooiDUAu4EiA&#13;&#10;FgObICH4kZBI8NFqWASmiKMld4QBI+wC1/JyvgavgvLOIsXSyLqBGgWWEDoBA/EgWHlhhWmoYXL7&#13;&#10;UhzUwso1Kw8SfM0KWvWas7hcd4XPAGj+AuNB6AVvCjCJzmRIQf+wS7AaKQPl8Wj3Mc3B88s0jtPH&#13;&#10;bpWBtStCshXOkYETyPugFylQlnAewrRm63QRMQeIYMlTRIKsgcPrjSQ4e/wLDIFthJ4n4IuMgxqx&#13;&#10;pAAvSoHYnAPrECMhBPVM4uVERyvQYwP0dB/oTRWXUQawzXwg2beEZaJh8QCL4D6SSaDjz1UhdIQT&#13;&#10;VkKNNWhiFFOEtT9EIRH5F1B7wUimwQXA2yOYDrqAn2Eq4jRO9A2EH4lLYEKYwmrjvH1z13XBveDo&#13;&#10;ROkOSJSWJv4UgIhCZUE0IZ5GDwkg6fXQRvTmrRHeIIcbB1mVulLoEishpnrx/rinQNlwVlQ5J+3Y&#13;&#10;1MCQO6l5q0IqAgcSypTeAENFbAGi5VxLJ1xbJtcBLCQrcLxBDlsBKVA8MPkSE1m1IPUUCz1e2Xnd&#13;&#10;1TZ87kmZLNMYGJFOK3GpIJ9hHDJURQRjwnKSNCG5Oc/S3CiVWlEAEIhtWq3WTlTCqm2VHiwhBOto&#13;&#10;BcQDn0EUas2IWUPIrlRviqxWLLvGvg16P6WAaZVECDOgQp0wEkYB1C+cRyg2yBU5OdBtC0RUDlBF&#13;&#10;xg86u6AYzEkX4JoH0NvImEXx2WExls0FyXcVxoLDZkRpBXUPwArhlEGp5bDgVQ5dT2xMyuybyqNr&#13;&#10;TJkHzbsL4JJcgy1i0IcoTxNiUQEefIMiTQB0EOUI3CgiJXwKghMp4aTAXEhkRwEUDLEDC0FUyJQ2&#13;&#10;FzXbfNvlGWPn+vvLe/OHG5IqbfcAGiwXOA/aIYTvAhsqUJ+k8HzwBdxIBo9B6pQexrcszapYCL1Q&#13;&#10;0Q2nRwhHBbMdO8sqFxNz6C5pSwsSSMgSiUbt2ETArzFQyg20c5YxmT68OKnXQkRZOfwiCVDDoTPq&#13;&#10;BEwdgkQDhy0xVCixmMG+CP2mRXrXNp0JW6aCXjBlDK8poU0EKGGzctgRJtwf5UJW0Mx20GsrKhUL&#13;&#10;HHPIZ1D7vMoG1EzS0C2kzIkmULg8jyAuQtlwpzlJrWnsQBirCMZ4sZrY8BK+cBwFcMOilHZWyOcS&#13;&#10;KCrX2zyNwqYrrhF62Fuyg2aMpAvNOyPxyh1YiYfogQI8Eph/VKY0Fs6DuruBE0N6tKvClprTm6YV&#13;&#10;lkDsp4C1CpiwNReyItxJEJfE6KxhGQuEPhCaBS8fOU+kFV5vC3jVDD680ljEIsoDtSLZM9bNB5Lf&#13;&#10;Lg+6BuRcNOVlVzKMDZQuDMgCPbGMRMQEplxwOCaIfIScscTxnPnN/EyALB54RHhKg7CeKiDNEgSw&#13;&#10;AcL7IPMpY4NT3AvPGD4fPH1VPWFDYEX82eTJQ1qBw9RsnRENK9dgMKEbGrqslkNjCO14rS3esHcV&#13;&#10;wmUoyNf6xm6lZ8yYP+xda1ter1XFx4TlhHaYYNaerXLXnbEv0JgUj6I/chThcsFSk8cAsrMQJm+d&#13;&#10;pnArsGhEgxnF0wgSETNvUuHoYZR0F1XcTMRmD4iu9p0rcgKVfYFsaCukHVTlj9J7KfASL8Yr99gI&#13;&#10;u0kZHJqTGMnYFhe2ZdcpQKCkjDnUUm3Phbx+U1PuGavhQWDn4MQAIXQqvdCa0hpJpCR0fED4FSE/&#13;&#10;LB10slINwpmpY1NIptxdQdgLKgKLsN5SDmHmwMI/FA5tbcL9hN0psDthd5292rgMEObAZMDWp/Dl&#13;&#10;ShnMmXDThDZwqpTHj4DXN5JIgUsFL5S2K0ryxaSkdl3PDPkiYTWWphkZ7sbscmdDa7ICuCiW0gX/&#13;&#10;9W6xZ+wEzAT2kGUokMA5bDjo8Mql10iMtuutE0FLue8CekN9wpE6I5+T9oGeEDyTYyUc0noGzSqY&#13;&#10;FtupZQR/3+yZZERV2nl/1HtgKgrBHGRkQBPwzQu8Ct9YFc+FVUlqXhOac0VqAcIoNmjAcCKgwvJU&#13;&#10;iPoMt/Ub6wD9jEKULJVxIXEkwj2CrlbSQAL5Bw0/1arM/NpkELxfxwpqXhHIM1aPXDjD7gSbNpUC&#13;&#10;MwxRzyP2yyBbxoEFpcQ+lJjHyITaXxRWU2tCsqf2NRqL5KvNJaHphQ1WEElbR1ZB2GNEBbSbGDYE&#13;&#10;UbrLeiMT6lvubtLGodhdOCCkSkLtcBmb5cFcPzckBY+X3T2P4+uaFDtoxsa5xBZi0ySG7sE+J/Yq&#13;&#10;aGeTiIY/MhCQew5iSy3AVWxcOhln9w7Exht0BxMHdCfHFdoMu8nw1EBXTLbvXdUcLFiCqGSH0Jgo&#13;&#10;/ztjXMF3gnvJY7Av0Jg7FyaEuAMxlfE4n4s4bWIYwybwV5Cx4I4Ic4F52tGm59fbLF3F2wChC9t7&#13;&#10;uzyIUec7u6cy6hwEJ6d0rpNUm8MHRTgOuWkeh2CgOS4i+8ZwZBTy1/3fiAOT+sL+aZLttEQcRNXH&#13;&#10;SM/PNKwDtBKwDtDS2O9NR7aTEy0Wx8Zoxjw2RtP22BjtQhwbo833sTHa1B4bY7b6MMi3Ld7sqx0d&#13;&#10;pPF8dFAD1/bXNZDtWWFqYNs+qEb3ZGqdqcb3kUE1wo8MqjFuH2TCz37vyCBtnY8OqjE+GdpWZ+Ij&#13;&#10;zDSwDqoxPrEiEwfa8mQXM1llyfjqRwc1MG6fqcb4WJyyHhJ+4072e2Pr6oxrdnRQjfEjM9UYPzKo&#13;&#10;5vHR2IZx5B9oZI6sguDXGLcvrmbxvXmgxmslLL8I1Y2PSpnzJzoTJzjwycHpy2XnrzPfn/Rns0F3&#13;&#10;eDO67Q7601n3+tb3urdj78abjv2hP5v9rc5MGZ2ameIOGlkpo4sqiRDhvFUZIn/tq3/dwfjO7/Zv&#13;&#10;B1fd6xvX7d75w+nw7nqCc//rv9FxOhYBmPVfsQpcwqY9rUb9MckPKkOhkfygrhxNfrj90uSHQXf0&#13;&#10;9ZMf7u5mwJFAQZv80CY/tMkPCMja5Ic2+YEsAuWX1YGBdjLmbnOLSwRIbfJDQicuKpWoTX5oso2J&#13;&#10;iNrkB7MZgwMIpJvR8Rv2Uuutyb1NhFr0XO0nz9vkhzb5oU1+EInRro7U5ti3pG29Zt6C3JiWCXD1&#13;&#10;bijtnKvEKtpCbZMf/kEzcvS+z7xNfmiTH9rkhzb54eulcJsN1Xmb/NAmP7TJD/KQuU1+oESYNvkB&#13;&#10;4ejp+XTWsNUcyszb5If1V87a+SdOfril34Lefsvkh77tGNEcWtoG6I0Y6wz1YWXfesZYn1Xax9RH&#13;&#10;lfYxOgDu9+xj9K7tsTH1ybB9Hh2SWRdu9vnGPX3qqP6O8dtvGz5NKsRpT2kynPaUps1pT72EWu5L&#13;&#10;yGU2LE57f01B13q479YkPDLI0LBnH2TSKU4C0iTMW9nD0yTrH3u5phC41Z6jUBPkyDJqghwZVAuQ&#13;&#10;a01nMRnIRwGv8e9Zeb2RXGF/XSO54sggo6d6rjVTxa8xbofJrzHuWjFu7DhQYMVTI7liL3Gi3sf2&#13;&#10;a4QP9t6G46bvNbvC/brZFapORiO7Ql05ml1x96XZFW7X/xbZFWQD2uyKtrQEfloDD7gtLdFmV7Sl&#13;&#10;JQ5lXmovr82uOPj70Ta7oln0qfaoTNTVZle02RVtaYm2tASVrGhLS7SlJY4UrdPbQG12RVtawm2z&#13;&#10;K9rsija7oi0t8Tzf32xXz9vSErR/15aWaEtLiGopzRpFbWmJtrQEqnHPv5/SEneUXXH3vWdX2PIJ&#13;&#10;zNmwbYA5F7YNMEeUtgF6p9Z61G3Ogm0z6ADsWE6G2dizvsakTthHmBNgGySmaKl9DoPRI0kmp6U/&#13;&#10;HF32Z7FbpzpYF2XwaxthkhyOgVLnNBzLWDAoPoKeRs2IF6Q1nJZ4ofn5tKc+y+SNrIcjIH+W040P&#13;&#10;eRJ4JgfitKcaSRHWRJlGUoQ916mZFGFPr6gF46slReznaXzHSRHelyVFhO8WcSFqT6ARwDtOVbf/&#13;&#10;g29VaxDZ/wEVxx7/hJKcKL5hetDQtRkrf2Kb3eYTdH3O84PXP8guIM/mua4WKA0+R4H0xi1QxIC2&#13;&#10;Ytl/RSHKpQsIXNlCI7hIUSwqZpm6KrMf0MLlSRflGAz94ag/HcpV7FwfjKYDX2RLiP4lM93LBDWj&#13;&#10;rkRfkZ3RjVkK/GQfmdyEMPSuQIVD7ALjxF0AtmFP79FNSLXqqAeGopdMY20E5IdUNemJJXjIybnb&#13;&#10;iKr5quLUZeeNKLgco4MSapEF/F2UoHkKuizJBzbsz2n+KQru36NBj5wc3Ri4uhmhzJntJsoG3oPq&#13;&#10;BoIEBUk+pfJB2WGk0YqEOpE4j5ed6RBldNAXIbvsLGNW4uMmAzBFsuqgMvoK3Z+CMkdpmL3aHqKV&#13;&#10;EzcdUMon0h2Ys9qg6Y2i3FBlrojLPy+X8vJEX6ZeKVS2mGZB3ZS9F6AwYhK+oGVK+SS7s6AlxfZD&#13;&#10;jnqK5WWnO1KJk0BxFtxFeVG+Q2npD6iYSWimxlblz/hviQqilx0eo99GEaHBE11H+Zg0/6XjPKLg&#13;&#10;PtCAs/acAxNJgMuXHeBHfpyV+CbycrC6Ah1w0MsI0LKLTPwnYQr58iNgKn657ACijrOgRxwUtcH/&#13;&#10;1WVHkBWl7/PoHi20knQuPnWcexQhBpxohIVHUDgUjIn7VM5xD0cGfRKzRASJsZ1WNaAqCrKV24yj&#13;&#10;WCYm+vdN0o1LGskuONu7wZm8EaCK+s4TQaHmlosSBFONcaBaCLW0VGphBYwmqn0ViAp8QOQlldCQ&#13;&#10;CU2yiivVAghybORV3ULxdiFy1K/pv3mumJe+KZ4iINCwaBFfgTflNeJPfRVcVuj2TK7WHEn6nnpL&#13;&#10;vHuIIR3yGZlRhZdqvYC3HlAQDfCOKogoec+eBH5Q6+elCkKQgLoxQd7f5FFIZJYaW+H1n0FAQfvn&#13;&#10;CzygE/u/+f9XhyQQL27V9H+rd4jHm5pHCHqreb5A8zRsv1BKhzWPuHWtKrwLzaTKvSthN2rjoH09&#13;&#10;gaEgJ1mzDZ1w2ISqE5+MTV8oVWfa0u23qfsVnegGY3SaG45Gk/F0OvUGsk9ccKGdRRShnE77njca&#13;&#10;odHcZDidCAer0YfOnYwn3tAbTScDf4DujQMJo3bretMp9bIbuH20+RtMR7qTnVANzR57uFB3opNO&#13;&#10;oIZBzvilSNZ2iF00vQVY2a/sJXyBtE5aP0E4DLERABKLP0XFzwlKIgsJVH4y+tRk1/A37osr5TQg&#13;&#10;nFB8gmDlhuIfcvJgmRs2X1Tpe1ZjcDi6nt7O3JuuPwF3DtzBpIvOinfd8eQGBPHG4/Gs36wxmPsn&#13;&#10;Vxkcn/f9ZqHB3KcmoOwGqwDT/5yJLi/uCCKP/qK4h+s/satCrLCx7nN1++CjEKADNQipUrzsHKj8&#13;&#10;ih3vcM+HXKwO+5AnxgrGjLKLX+fIC+/0M441xpCDKX3tE0wBcERtPuIbINHJ0ZLyspO/DeXvOMjV&#13;&#10;/GMGyuzFrM1nBIMKrIo2t6//DgAA//8DAFBLAwQUAAYACAAAACEAuHjs6+cEAAAYJgAAFQAAAGRy&#13;&#10;cy9jaGFydHMvc3R5bGUxLnhtbOxaYW/aPBD+K5F/QAP0pQVUKnWtJk2i76pt0vvZJA54c+K8thml&#13;&#10;v35nJzFxEqCIhkG3b+QSJb7nuXvufOYmkKNgjoX6qlaMeM8xS8Agx2iuVDryfRnMSYzlRUwDwSWP&#13;&#10;1EXAY59HEQ2IHwq8pMnM73W6PX/9FpS/BtfewlOSwCciLmKs5AUXs+IdMYO3dK78GNMEeTQco97w&#13;&#10;Gt3ewPLwM5XfqGLEXLHkC4nggecx6iDfmCLKWM1IoogEqmaOeLI2xjThAj6CR8ZNcs+E9xOzMVLP&#13;&#10;XWNmi/iRh5ntqt/pmC/iEZg/R1FmvizMfukttzc+LDz/llljSKIvT8KTL2PU1e/xfhCRwG9wWnuh&#13;&#10;H3f9DLAiMy5Wd+D9OTsu0yehEWaJtxyjYb/XR16A0zGKGFbwM06Ba5nMkIfZDBAJVM4IZzT8CMy+&#13;&#10;kp5uwYNLz6AwV+gBssofEHyRhJoHvdCMjmzhwEuJumEzczWuTC7cCYK9mIeQTJgxvvyXa3c+/yRC&#13;&#10;0JCAu8Y2oQkpbFm8Hy3C87grh2nBlgNOJTmms64J2QqE74LgTblpCc2SGSs8wVMCsQnxcTS+TBqV&#13;&#10;FOm6iG035HuFuRLymxVpQ1iHjpv26l5H7kIdz/fwx1ur8WvCnKkNYW4EqSwelfxoWq7lxKXKMlih&#13;&#10;ykmt/TUJmJ7ycAX1RnCl66Qn0+AjFVJNsFRPWEBl7iIPlEhp6YlAiEB4GU2RN+fipWrTz0EphzvI&#13;&#10;Wwqt3fL/BRYEeexTAup2edW/vkKeMhfdQW8wQJ4o35mW7+AkgFdlQu9lF/cKrjOOZXq3UCCUKhen&#13;&#10;zI9MkRsjUBufOE1eF4/6I4CO1M2OrfYYvlgU4byXME8d3EJUBVZXeXe99ury4VX5dELrz1dsPdCF&#13;&#10;rO7DDriNdppnnCbOZB6A9eYMaO6dhqQ36F8XHYlIQtP1bSt+6RzCpqn8bewgHNItSBa2RyygFXw7&#13;&#10;4HYA3mp819A17d4uvdwAaU32HCBLsFWgnOAVVCdPruIph1Y+oCJgIFWSvpAx6mvqyln4HxUkEjg+&#13;&#10;w9At9dJHiFwXKI35Nzw97z1ZoQSJacwhMHTz/353KS5nIV8mH3CD8GQJ4shxsdFuU463iW5TR2Vb&#13;&#10;J7ejso3Wto6qfZ73HBY4/R4eba8lJeJCwVNbUo62D6m2Nc2y38ou305bXNYt3NtZ345rGUvYo3Nx&#13;&#10;SunRtjBZBF1gLd4HAOtgCXsNfjqi4yi/1n9raOw+1oufwQiHQcP7iL+fkDttB0lLMzbd2NUBtRY9&#13;&#10;pK33x7+pTLUNcTG7cdNwWJgPSMM6nnM64X9U9dAoNozwrfkAdF0sCQ6J+KOgtYXCDVxbVg6AllXQ&#13;&#10;JDOShMcVBLM1KE1erVuutxaEiregb+Uh++4DBbb2MWVcnd1Jglb0YuGGqeLi8uGsTkTKfuTzLkkE&#13;&#10;JfLcT+V2h2DFz+zyr6SNkc39SpLvs4eroKne0+n2P/qMdGpOHUpn3PoEwtimWBLdOefH9zrD1u4r&#13;&#10;AdKu79bl3Vg2z+03DJKPMbnIWsLusNMHx83R9kHjuBSOaR6wnGd/L5Ar+cBVPnB2j6YNdA5gFr4T&#13;&#10;OJy0adJSiWzwdZGe0o5920Br49liu9PHPTnZR9HW2MMfaBbk/ddH180lnInXNes37VHtEANSD/7M&#13;&#10;smuqka1dq8n6L1y3vwAAAP//AwBQSwMEFAAGAAgAAAAhABwUp6gCAQAAbgMAABYAAABkcnMvY2hh&#13;&#10;cnRzL2NvbG9yczEueG1snJNBboMwEEWvgnwADCShFQrZZF110ROMBjtYsj2R7abN7WtIoYWqSODd&#13;&#10;zNd/f2YkH9FXSJrcW7hrkXwabWPD16wN4Vpx7rEVBnxqFDryJEOKZDhJqVDwxsGHshdeZHnBsQUX&#13;&#10;egr7xsAfCl2FjRGSnIHgU3KXgWF0pGQlN6AsS4wIbc3wjlqwRDU1yzN2OkLVTyPO2iU30DUDRGFD&#13;&#10;zvi/WrGg7Ra0/YJ2WNDKTosnvYFTEBTZWdkNqt/NCzWPDcosvs7Df5umiLnnefD0qFcpH6h4vu2o&#13;&#10;FfHjyNP4/Yb4wwbP0+CZxu+G9opNRtQKzzjyNH5sz1Bd+fO9Tl8AAAD//wMAUEsDBBQABgAIAAAA&#13;&#10;IQACIJzk5gAAABIBAAAPAAAAZHJzL2Rvd25yZXYueG1sTI9Pb8IwDMXvk/YdIk/aDdJ0gLbSFCH2&#13;&#10;54SQBpOm3UJr2orGqZrQlm8/c9ou1rNsP79fuhptI3rsfO1Ig5pGIJByV9RUavg6vE+eQfhgqDCN&#13;&#10;I9RwRQ+r7P4uNUnhBvrEfh9KwSbkE6OhCqFNpPR5hdb4qWuReHZynTWB266URWcGNreNjKNoIa2p&#13;&#10;iT9UpsVNhfl5f7EaPgYzrJ/UW789nzbXn8N8971VqPXjw/i65LJeggg4hr8LuDFwfsg42NFdqPCi&#13;&#10;0TCJlWKioGE2X4C4bagofgFxZDVjCTJL5X+U7BcAAP//AwBQSwMEFAAGAAgAAAAhAKsWzUa5AAAA&#13;&#10;IgEAABkAAABkcnMvX3JlbHMvZTJvRG9jLnhtbC5yZWxzhI/NCsIwEITvgu8Q9m7TehCRJr2I0KvU&#13;&#10;B1jS7Q+2SchGsW9v0IuC4HF2mG92yuoxT+JOgUdnFRRZDoKsce1oewWX5rTZg+CItsXJWVKwEEOl&#13;&#10;16vyTBPGFOJh9CwSxbKCIUZ/kJLNQDNy5jzZ5HQuzBiTDL30aK7Yk9zm+U6GTwboL6aoWwWhbgsQ&#13;&#10;zeJT83+267rR0NGZ20w2/qiQZsAQExBDT1HBS/L7WmTpU5C6lF/L9BMAAP//AwBQSwMEFAAGAAgA&#13;&#10;AAAhAMk/A3tUAQAAhAIAACAAAABkcnMvY2hhcnRzL19yZWxzL2NoYXJ0MS54bWwucmVsc6yS3U7C&#13;&#10;QBCF7018h2YTL+20NRhiKAQLYhMEw881WbfTH9nuNLuLgUvfz4dyicGIgXjj5c5mzjfnzHR621p6&#13;&#10;b6hNRSpmoR8wD5WgrFJFzJaLh+s284zlKuOSFMZsh4b1upcXnRlKbl2TKavGeE5FmZiV1jZ3AEaU&#13;&#10;WHPjU4PK/eSka27dUxfQcLHmBUIUBLegf2qw7pGml2Yx02l2w7zFrnHkv7UpzyuBAxKbGpU9gQCS&#13;&#10;OH15RWGdKNcF2pjllUQ3MsDSuBSg2KDWvI5ggGZtqYHJaDgZ96HtX0XB8/J+nCb9JJ1+vE/gqT9Z&#13;&#10;zpNZuphC1AraUWuVkHJRjh5xNeCWuwZTIlp/K832AHyizHkZbi1qxSWD06ajM6brSmgylFtfUA1f&#13;&#10;fp3PMDyOEkTJtU1Ikp7bncQDPGZiXzOh77Zyjh3+B/sX1uyn+KbC0e10PwEAAP//AwBQSwECLQAU&#13;&#10;AAYACAAAACEA8PzcjzoBAAAsAwAAEwAAAAAAAAAAAAAAAAAAAAAAW0NvbnRlbnRfVHlwZXNdLnht&#13;&#10;bFBLAQItABQABgAIAAAAIQA4/SH/1gAAAJQBAAALAAAAAAAAAAAAAAAAAGsBAABfcmVscy8ucmVs&#13;&#10;c1BLAQItABQABgAIAAAAIQAVZmRWxgIAAAgHAAAOAAAAAAAAAAAAAAAAAGoCAABkcnMvZTJvRG9j&#13;&#10;LnhtbFBLAQItABQABgAIAAAAIQC6uG0/JRQAAC53AAAVAAAAAAAAAAAAAAAAAFwFAABkcnMvY2hh&#13;&#10;cnRzL2NoYXJ0MS54bWxQSwECLQAUAAYACAAAACEAuHjs6+cEAAAYJgAAFQAAAAAAAAAAAAAAAAC0&#13;&#10;GQAAZHJzL2NoYXJ0cy9zdHlsZTEueG1sUEsBAi0AFAAGAAgAAAAhABwUp6gCAQAAbgMAABYAAAAA&#13;&#10;AAAAAAAAAAAAzh4AAGRycy9jaGFydHMvY29sb3JzMS54bWxQSwECLQAUAAYACAAAACEAAiCc5OYA&#13;&#10;AAASAQAADwAAAAAAAAAAAAAAAAAEIAAAZHJzL2Rvd25yZXYueG1sUEsBAi0AFAAGAAgAAAAhAKsW&#13;&#10;zUa5AAAAIgEAABkAAAAAAAAAAAAAAAAAFyEAAGRycy9fcmVscy9lMm9Eb2MueG1sLnJlbHNQSwEC&#13;&#10;LQAUAAYACAAAACEAyT8De1QBAACEAgAAIAAAAAAAAAAAAAAAAAAHIgAAZHJzL2NoYXJ0cy9fcmVs&#13;&#10;cy9jaGFydDEueG1sLnJlbHNQSwUGAAAAAAkACQBSAgAAmSM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1" o:spid="_x0000_s1027" type="#_x0000_t75" style="position:absolute;width:83566;height:8775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ZhDkzQAAAOgAAAAPAAAAZHJzL2Rvd25yZXYueG1sRI9Na8Mw&#13;&#10;DIbvhf0Ho8FurZO1DSWtW8pGYWWnfrBd1ViLQ2M52F6T/ft5MOhFIL28j3hWm8G24kY+NI4V5JMM&#13;&#10;BHHldMO1gvNpN16ACBFZY+uYFPxQgM36YbTCUrueD3Q7xlokCIcSFZgYu1LKUBmyGCauI07Zl/MW&#13;&#10;Y1p9LbXHPsFtK5+zrJAWG04fDHb0Yqi6Hr+tgr18v9jcd9td8dFf2s+IV3NGpZ4eh9dlGtsliEhD&#13;&#10;vDf+EW86ORTTfF4ssukM/sTSAeT6FwAA//8DAFBLAQItABQABgAIAAAAIQDb4fbL7gAAAIUBAAAT&#13;&#10;AAAAAAAAAAAAAAAAAAAAAABbQ29udGVudF9UeXBlc10ueG1sUEsBAi0AFAAGAAgAAAAhAFr0LFu/&#13;&#10;AAAAFQEAAAsAAAAAAAAAAAAAAAAAHwEAAF9yZWxzLy5yZWxzUEsBAi0AFAAGAAgAAAAhAG1mEOTN&#13;&#10;AAAA6AAAAA8AAAAAAAAAAAAAAAAABwIAAGRycy9kb3ducmV2LnhtbFBLBQYAAAAAAwADALcAAAAB&#13;&#10;AwAAAAA=&#13;&#10;">
                  <v:imagedata r:id="rId9" o:title=""/>
                  <o:lock v:ext="edit" aspectratio="f"/>
                </v:shape>
                <v:line id="Conector recto 9" o:spid="_x0000_s1028" style="position:absolute;visibility:visible;mso-wrap-style:square" from="71770,2286" to="71770,840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OkLYzgAAAOgAAAAPAAAAZHJzL2Rvd25yZXYueG1sRI/dagIx&#13;&#10;EEbvC32HMIXelJoostjVKNIfKgUvXH2AcTNulm4myybV9O0bQejNwMzHd4azWCXXiTMNofWsYTxS&#13;&#10;IIhrb1puNBz2H88zECEiG+w8k4ZfCrBa3t8tsDT+wjs6V7ERGcKhRA02xr6UMtSWHIaR74lzdvKD&#13;&#10;w5jXoZFmwEuGu05OlCqkw5bzB4s9vVqqv6sfp2Hj1sfjyR5kekrF55fh9n2bKq0fH9LbPI/1HESk&#13;&#10;FP8bN8TGZIdpMVUTNZ69wFUsH0Au/wAAAP//AwBQSwECLQAUAAYACAAAACEA2+H2y+4AAACFAQAA&#13;&#10;EwAAAAAAAAAAAAAAAAAAAAAAW0NvbnRlbnRfVHlwZXNdLnhtbFBLAQItABQABgAIAAAAIQBa9Cxb&#13;&#10;vwAAABUBAAALAAAAAAAAAAAAAAAAAB8BAABfcmVscy8ucmVsc1BLAQItABQABgAIAAAAIQBmOkLY&#13;&#10;zgAAAOgAAAAPAAAAAAAAAAAAAAAAAAcCAABkcnMvZG93bnJldi54bWxQSwUGAAAAAAMAAwC3AAAA&#13;&#10;AgMAAAAA&#13;&#10;" strokecolor="black [3213]" strokeweight=".5pt">
                  <v:stroke dashstyle="1 1" joinstyle="miter"/>
                </v:line>
              </v:group>
            </w:pict>
          </mc:Fallback>
        </mc:AlternateContent>
      </w:r>
      <w:r w:rsidR="0070765F">
        <w:rPr>
          <w:rFonts w:ascii="Aptos" w:hAnsi="Aptos"/>
          <w:b/>
          <w:bCs/>
          <w:lang w:val="es-ES_tradnl"/>
        </w:rPr>
        <w:t xml:space="preserve">Supplementary </w:t>
      </w:r>
      <w:r w:rsidR="009560B9" w:rsidRPr="007E2628">
        <w:rPr>
          <w:rFonts w:ascii="Aptos" w:hAnsi="Aptos"/>
          <w:b/>
          <w:bCs/>
          <w:lang w:val="es-ES_tradnl"/>
        </w:rPr>
        <w:t xml:space="preserve">Figure 1. </w:t>
      </w:r>
      <w:r w:rsidR="009560B9" w:rsidRPr="007E2628">
        <w:rPr>
          <w:rFonts w:ascii="Aptos" w:hAnsi="Aptos"/>
        </w:rPr>
        <w:t xml:space="preserve">Round 1 Likert-scale voting distribution </w:t>
      </w:r>
      <w:r w:rsidR="009560B9" w:rsidRPr="007E2628">
        <w:rPr>
          <w:rFonts w:ascii="Aptos" w:hAnsi="Aptos"/>
          <w:lang w:val="en-US"/>
        </w:rPr>
        <w:t>by</w:t>
      </w:r>
      <w:r w:rsidR="009560B9" w:rsidRPr="007E2628">
        <w:rPr>
          <w:rFonts w:ascii="Aptos" w:hAnsi="Aptos"/>
        </w:rPr>
        <w:t xml:space="preserve"> </w:t>
      </w:r>
      <w:r w:rsidR="009560B9" w:rsidRPr="007E2628">
        <w:rPr>
          <w:rFonts w:ascii="Aptos" w:hAnsi="Aptos"/>
          <w:lang w:val="en-US"/>
        </w:rPr>
        <w:t>statement</w:t>
      </w:r>
      <w:r w:rsidR="009560B9" w:rsidRPr="007E2628">
        <w:rPr>
          <w:rFonts w:ascii="Aptos" w:hAnsi="Aptos"/>
        </w:rPr>
        <w:t>.</w:t>
      </w:r>
      <w:bookmarkStart w:id="0" w:name="_Hlk207005585"/>
      <w:bookmarkEnd w:id="0"/>
    </w:p>
    <w:p w14:paraId="58373AFE" w14:textId="13DAE84D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378B14A8" w14:textId="021C0222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EACD53B" w14:textId="5A0E79DF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17CD8F97" w14:textId="25AD7EF3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C4AB7ED" w14:textId="0DEE2EDB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2AB7CFB" w14:textId="777CEF3E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7FE45E5E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1E36E276" w14:textId="194B7E19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869968C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45DBDFB3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7AD089D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11149DF" w14:textId="59871154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2EB8E2B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6E0E169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0A51C19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263FFEB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D98E9B1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318A1A43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161F93F1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17466907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1287C06C" w14:textId="33BD4E61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4514B6F2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1788B172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3DBE712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48609A0C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2A085202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332758CD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4D4749D3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7F7A7D3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175E0D38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12C72AE4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DCE6983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543A15D" w14:textId="29D2841B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C6CFCA4" w14:textId="2CCF61D4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2386B857" w14:textId="29AC4E18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CE18114" w14:textId="657A646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3036A86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4CB5910B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9B93882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4748471" w14:textId="4FA3632F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4429EB46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343AD9E1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3F5654F0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EDDB0BB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0DD7373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13C1602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0B0C396" w14:textId="3F782958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3587655D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46E3FEC5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3EA2554B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771CD969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71E90E18" w14:textId="6B0F23DB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C4829BE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7EE4F876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35E8C7EA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3D295839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3218D8A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2D0BEB71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5EF2F9DD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493A644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49CF365E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2D74E408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19C5C380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ABDA840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756C5C50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7F881E23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24CB626C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676D0197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29682E9B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B9282E9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085CA20D" w14:textId="77777777" w:rsidR="007E2628" w:rsidRDefault="007E262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</w:p>
    <w:p w14:paraId="76441D3C" w14:textId="77777777" w:rsidR="007F5E0A" w:rsidRPr="00063549" w:rsidRDefault="007F5E0A" w:rsidP="007E2628">
      <w:pPr>
        <w:jc w:val="both"/>
        <w:rPr>
          <w:rFonts w:ascii="Aptos" w:hAnsi="Aptos"/>
          <w:color w:val="000000" w:themeColor="text1"/>
          <w:sz w:val="8"/>
          <w:szCs w:val="8"/>
          <w:lang w:val="en-US"/>
        </w:rPr>
      </w:pPr>
    </w:p>
    <w:p w14:paraId="5CE55E74" w14:textId="52722081" w:rsidR="009560B9" w:rsidRDefault="00253E78" w:rsidP="007E2628">
      <w:pPr>
        <w:jc w:val="both"/>
        <w:rPr>
          <w:rFonts w:ascii="Aptos" w:hAnsi="Aptos"/>
          <w:color w:val="000000" w:themeColor="text1"/>
          <w:sz w:val="16"/>
          <w:szCs w:val="16"/>
          <w:lang w:val="en-US"/>
        </w:rPr>
      </w:pPr>
      <w:r w:rsidRPr="007E2628">
        <w:rPr>
          <w:rFonts w:ascii="Aptos" w:hAnsi="Aptos"/>
          <w:b/>
          <w:bCs/>
          <w:noProof/>
          <w:color w:val="000000" w:themeColor="text1"/>
          <w:sz w:val="16"/>
          <w:szCs w:val="16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C4BA2B" wp14:editId="3604603F">
                <wp:simplePos x="0" y="0"/>
                <wp:positionH relativeFrom="column">
                  <wp:posOffset>6904407</wp:posOffset>
                </wp:positionH>
                <wp:positionV relativeFrom="paragraph">
                  <wp:posOffset>-204496</wp:posOffset>
                </wp:positionV>
                <wp:extent cx="6458767" cy="275771"/>
                <wp:effectExtent l="0" t="0" r="0" b="0"/>
                <wp:wrapNone/>
                <wp:docPr id="1745925339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8767" cy="2757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9C2FE4" w14:textId="1C867F06" w:rsidR="00352B81" w:rsidRPr="008A06B2" w:rsidRDefault="00352B81" w:rsidP="00352B81">
                            <w:pPr>
                              <w:jc w:val="center"/>
                              <w:rPr>
                                <w:lang w:val="es-ES_tradnl"/>
                              </w:rPr>
                            </w:pPr>
                            <w:r w:rsidRPr="00057C09">
                              <w:rPr>
                                <w:b/>
                                <w:bCs/>
                                <w:lang w:val="es-ES_tradnl"/>
                              </w:rPr>
                              <w:t xml:space="preserve">Figure 2. </w:t>
                            </w:r>
                            <w:r w:rsidRPr="00057C09">
                              <w:t>Round 2 Likert-scale voting distribution by stateme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BC4BA2B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543.65pt;margin-top:-16.1pt;width:508.55pt;height:21.7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4RUFwIAACwEAAAOAAAAZHJzL2Uyb0RvYy54bWysU02P2yAQvVfqf0DcGztpEm+tOKt0V6kq&#13;&#10;RbsrZas9EwyxJcxQILHTX98BOx/a9lT1AgMzzMd7j8V91yhyFNbVoAs6HqWUCM2hrPW+oD9e15/u&#13;&#10;KHGe6ZIp0KKgJ+Ho/fLjh0VrcjGBClQpLMEk2uWtKWjlvcmTxPFKNMyNwAiNTgm2YR6Pdp+UlrWY&#13;&#10;vVHJJE3nSQu2NBa4cA5vH3snXcb8Ugrun6V0whNVUOzNx9XGdRfWZLlg+d4yU9V8aIP9QxcNqzUW&#13;&#10;vaR6ZJ6Rg63/SNXU3IID6UccmgSkrLmIM+A04/TdNNuKGRFnQXCcucDk/l9a/nTcmhdLfPcVOiQw&#13;&#10;ANIalzu8DPN00jZhx04J+hHC0wU20XnC8XI+nd1l84wSjr5JNsuymCa5vjbW+W8CGhKMglqkJaLF&#13;&#10;jhvnsSKGnkNCMQ3rWqlIjdKkxQqfZ2l8cPHgC6Xx4bXXYPlu1w0D7KA84VwWesqd4esai2+Y8y/M&#13;&#10;Isc4CurWP+MiFWARGCxKKrC//nYf4hF69FLSomYK6n4emBWUqO8aSfkynk6DyOJhOssmeLC3nt2t&#13;&#10;Rx+aB0BZjvGHGB7NEO/V2ZQWmjeU9ypURRfTHGsX1J/NB98rGb8HF6tVDEJZGeY3emt4SB3gDNC+&#13;&#10;dm/MmgF/j8w9wVldLH9HQx/bE7E6eJB15CgA3KM64I6SjNQN3ydo/vYco66ffPkbAAD//wMAUEsD&#13;&#10;BBQABgAIAAAAIQB863375QAAABEBAAAPAAAAZHJzL2Rvd25yZXYueG1sTE/LTsMwELwj8Q/WInFr&#13;&#10;7bgFojROVQVVSAgOLb1wc+JtEhHbIXbbwNeznOCy0mgeO5OvJ9uzM46h805BMhfA0NXedK5RcHjb&#13;&#10;zlJgIWpndO8dKvjCAOvi+irXmfEXt8PzPjaMQlzItII2xiHjPNQtWh3mfkBH3NGPVkeCY8PNqC8U&#13;&#10;bnsuhbjnVneOPrR6wLLF+mN/sgqey+2r3lXSpt99+fRy3Ayfh/c7pW5vpscVnc0KWMQp/jngdwP1&#13;&#10;h4KKVf7kTGA9YZE+LEirYLaQEhhJZCKWS2AVkYkEXuT8/5LiBwAA//8DAFBLAQItABQABgAIAAAA&#13;&#10;IQC2gziS/gAAAOEBAAATAAAAAAAAAAAAAAAAAAAAAABbQ29udGVudF9UeXBlc10ueG1sUEsBAi0A&#13;&#10;FAAGAAgAAAAhADj9If/WAAAAlAEAAAsAAAAAAAAAAAAAAAAALwEAAF9yZWxzLy5yZWxzUEsBAi0A&#13;&#10;FAAGAAgAAAAhAC87hFQXAgAALAQAAA4AAAAAAAAAAAAAAAAALgIAAGRycy9lMm9Eb2MueG1sUEsB&#13;&#10;Ai0AFAAGAAgAAAAhAHzrffvlAAAAEQEAAA8AAAAAAAAAAAAAAAAAcQQAAGRycy9kb3ducmV2Lnht&#13;&#10;bFBLBQYAAAAABAAEAPMAAACDBQAAAAA=&#13;&#10;" filled="f" stroked="f" strokeweight=".5pt">
                <v:textbox>
                  <w:txbxContent>
                    <w:p w14:paraId="4A9C2FE4" w14:textId="1C867F06" w:rsidR="00352B81" w:rsidRPr="008A06B2" w:rsidRDefault="00352B81" w:rsidP="00352B81">
                      <w:pPr>
                        <w:jc w:val="center"/>
                        <w:rPr>
                          <w:lang w:val="es-ES_tradnl"/>
                        </w:rPr>
                      </w:pPr>
                      <w:r w:rsidRPr="00057C09">
                        <w:rPr>
                          <w:b/>
                          <w:bCs/>
                          <w:lang w:val="es-ES_tradnl"/>
                        </w:rPr>
                        <w:t xml:space="preserve">Figure 2. </w:t>
                      </w:r>
                      <w:r w:rsidRPr="00057C09">
                        <w:t>Round 2 Likert-scale voting distribution by statement.</w:t>
                      </w:r>
                    </w:p>
                  </w:txbxContent>
                </v:textbox>
              </v:shape>
            </w:pict>
          </mc:Fallback>
        </mc:AlternateContent>
      </w:r>
      <w:r w:rsidR="009560B9" w:rsidRPr="007E2628">
        <w:rPr>
          <w:rFonts w:ascii="Aptos" w:hAnsi="Aptos"/>
          <w:color w:val="000000" w:themeColor="text1"/>
          <w:sz w:val="16"/>
          <w:szCs w:val="16"/>
          <w:lang w:val="en-US"/>
        </w:rPr>
        <w:t>Each bar represents the percentage of panelists whose ratings fell within the three agreement tertiles: agreement (scores 7-9, green), intermediate (scores 4-6, yellow), and disagreement (scores 1-3, red). The black dotted line marks the 66.7% consensus threshold.</w:t>
      </w:r>
    </w:p>
    <w:p w14:paraId="52A28124" w14:textId="2DBBACA9" w:rsidR="007E2628" w:rsidRPr="00BC317B" w:rsidRDefault="007E2628" w:rsidP="007E2628">
      <w:pPr>
        <w:jc w:val="both"/>
        <w:rPr>
          <w:rFonts w:ascii="Aptos" w:hAnsi="Aptos"/>
          <w:sz w:val="2"/>
          <w:szCs w:val="2"/>
          <w:lang w:val="es-ES_tradnl"/>
        </w:rPr>
      </w:pPr>
    </w:p>
    <w:p w14:paraId="208BE33A" w14:textId="4CCB1876" w:rsidR="0088182D" w:rsidRPr="00063549" w:rsidRDefault="009560B9" w:rsidP="00063549">
      <w:pPr>
        <w:jc w:val="both"/>
        <w:rPr>
          <w:rFonts w:ascii="Aptos" w:hAnsi="Aptos"/>
          <w:sz w:val="16"/>
          <w:szCs w:val="16"/>
          <w:lang w:val="en-US"/>
        </w:rPr>
      </w:pPr>
      <w:r w:rsidRPr="007E2628">
        <w:rPr>
          <w:rFonts w:ascii="Aptos" w:eastAsiaTheme="majorEastAsia" w:hAnsi="Aptos"/>
          <w:b/>
          <w:bCs/>
          <w:sz w:val="16"/>
          <w:szCs w:val="16"/>
          <w:lang w:val="en-US"/>
        </w:rPr>
        <w:t>IGF-1:</w:t>
      </w:r>
      <w:r w:rsidRPr="007E2628">
        <w:rPr>
          <w:rFonts w:ascii="Aptos" w:hAnsi="Aptos" w:cs="Arial"/>
          <w:color w:val="001D35"/>
          <w:sz w:val="16"/>
          <w:szCs w:val="16"/>
          <w:shd w:val="clear" w:color="auto" w:fill="FFFFFF"/>
          <w:lang w:val="en-US"/>
        </w:rPr>
        <w:t xml:space="preserve"> </w:t>
      </w:r>
      <w:r w:rsidRPr="007E2628">
        <w:rPr>
          <w:rFonts w:ascii="Aptos" w:hAnsi="Aptos"/>
          <w:sz w:val="16"/>
          <w:szCs w:val="16"/>
          <w:lang w:val="en-US"/>
        </w:rPr>
        <w:t>insulin-like growth factor 1</w:t>
      </w:r>
      <w:r w:rsidRPr="007E2628">
        <w:rPr>
          <w:rFonts w:ascii="Aptos" w:eastAsiaTheme="majorEastAsia" w:hAnsi="Aptos"/>
          <w:sz w:val="16"/>
          <w:szCs w:val="16"/>
          <w:lang w:val="en-US"/>
        </w:rPr>
        <w:t>;</w:t>
      </w:r>
      <w:r w:rsidRPr="007E2628">
        <w:rPr>
          <w:rFonts w:ascii="Aptos" w:eastAsiaTheme="majorEastAsia" w:hAnsi="Aptos"/>
          <w:b/>
          <w:bCs/>
          <w:sz w:val="16"/>
          <w:szCs w:val="16"/>
          <w:lang w:val="en-US"/>
        </w:rPr>
        <w:t xml:space="preserve"> </w:t>
      </w:r>
      <w:r w:rsidR="00063549">
        <w:rPr>
          <w:rFonts w:ascii="Aptos" w:eastAsiaTheme="majorEastAsia" w:hAnsi="Aptos"/>
          <w:b/>
          <w:bCs/>
          <w:sz w:val="16"/>
          <w:szCs w:val="16"/>
          <w:lang w:val="en-US"/>
        </w:rPr>
        <w:t xml:space="preserve">IQR: </w:t>
      </w:r>
      <w:r w:rsidR="00063549" w:rsidRPr="00063549">
        <w:rPr>
          <w:rFonts w:ascii="Aptos" w:eastAsiaTheme="majorEastAsia" w:hAnsi="Aptos"/>
          <w:sz w:val="16"/>
          <w:szCs w:val="16"/>
          <w:lang w:val="en-US"/>
        </w:rPr>
        <w:t>interquartile range</w:t>
      </w:r>
      <w:r w:rsidR="00063549">
        <w:rPr>
          <w:rFonts w:ascii="Aptos" w:eastAsiaTheme="majorEastAsia" w:hAnsi="Aptos"/>
          <w:sz w:val="16"/>
          <w:szCs w:val="16"/>
          <w:lang w:val="en-US"/>
        </w:rPr>
        <w:t>;</w:t>
      </w:r>
      <w:r w:rsidR="00063549" w:rsidRPr="00063549">
        <w:rPr>
          <w:rFonts w:ascii="Aptos" w:eastAsiaTheme="majorEastAsia" w:hAnsi="Aptos"/>
          <w:b/>
          <w:bCs/>
          <w:sz w:val="16"/>
          <w:szCs w:val="16"/>
          <w:lang w:val="en-US"/>
        </w:rPr>
        <w:t xml:space="preserve"> </w:t>
      </w:r>
      <w:r w:rsidRPr="007E2628">
        <w:rPr>
          <w:rFonts w:ascii="Aptos" w:eastAsiaTheme="majorEastAsia" w:hAnsi="Aptos"/>
          <w:b/>
          <w:bCs/>
          <w:sz w:val="16"/>
          <w:szCs w:val="16"/>
          <w:lang w:val="en-US"/>
        </w:rPr>
        <w:t>LAGH:</w:t>
      </w:r>
      <w:r w:rsidRPr="007E2628">
        <w:rPr>
          <w:rFonts w:ascii="Aptos" w:eastAsiaTheme="majorEastAsia" w:hAnsi="Aptos"/>
          <w:sz w:val="16"/>
          <w:szCs w:val="16"/>
          <w:lang w:val="en-US"/>
        </w:rPr>
        <w:t xml:space="preserve"> long-acting growth hormone; </w:t>
      </w:r>
      <w:r w:rsidRPr="007E2628">
        <w:rPr>
          <w:rFonts w:ascii="Aptos" w:eastAsiaTheme="majorEastAsia" w:hAnsi="Aptos"/>
          <w:b/>
          <w:bCs/>
          <w:sz w:val="16"/>
          <w:szCs w:val="16"/>
          <w:lang w:val="en-US"/>
        </w:rPr>
        <w:t>rhGH:</w:t>
      </w:r>
      <w:r w:rsidRPr="007E2628">
        <w:rPr>
          <w:rFonts w:ascii="Aptos" w:eastAsiaTheme="majorEastAsia" w:hAnsi="Aptos"/>
          <w:sz w:val="16"/>
          <w:szCs w:val="16"/>
          <w:lang w:val="en-US"/>
        </w:rPr>
        <w:t xml:space="preserve"> </w:t>
      </w:r>
      <w:r w:rsidRPr="007E2628">
        <w:rPr>
          <w:rFonts w:ascii="Aptos" w:hAnsi="Aptos"/>
          <w:sz w:val="16"/>
          <w:szCs w:val="16"/>
          <w:lang w:val="en-US"/>
        </w:rPr>
        <w:t xml:space="preserve">recombinant human growth hormone; </w:t>
      </w:r>
      <w:r w:rsidRPr="007E2628">
        <w:rPr>
          <w:rFonts w:ascii="Aptos" w:hAnsi="Aptos"/>
          <w:b/>
          <w:bCs/>
          <w:sz w:val="16"/>
          <w:szCs w:val="16"/>
          <w:lang w:val="en-US"/>
        </w:rPr>
        <w:t>SDS:</w:t>
      </w:r>
      <w:r w:rsidRPr="007E2628">
        <w:rPr>
          <w:rFonts w:ascii="Aptos" w:hAnsi="Aptos"/>
          <w:sz w:val="16"/>
          <w:szCs w:val="16"/>
          <w:lang w:val="en-US"/>
        </w:rPr>
        <w:t xml:space="preserve"> standard deviation score.</w:t>
      </w:r>
    </w:p>
    <w:sectPr w:rsidR="0088182D" w:rsidRPr="00063549" w:rsidSect="00264FD7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37910" w14:textId="77777777" w:rsidR="00E93517" w:rsidRDefault="00E93517" w:rsidP="0003109D">
      <w:r>
        <w:separator/>
      </w:r>
    </w:p>
  </w:endnote>
  <w:endnote w:type="continuationSeparator" w:id="0">
    <w:p w14:paraId="26F742F4" w14:textId="77777777" w:rsidR="00E93517" w:rsidRDefault="00E93517" w:rsidP="00031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133A8" w14:textId="77777777" w:rsidR="00E93517" w:rsidRDefault="00E93517" w:rsidP="0003109D">
      <w:r>
        <w:separator/>
      </w:r>
    </w:p>
  </w:footnote>
  <w:footnote w:type="continuationSeparator" w:id="0">
    <w:p w14:paraId="5EBCD319" w14:textId="77777777" w:rsidR="00E93517" w:rsidRDefault="00E93517" w:rsidP="000310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D1551E" w14:textId="1D4266F1" w:rsidR="00871112" w:rsidRDefault="00871112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0" locked="0" layoutInCell="1" allowOverlap="1" wp14:anchorId="1773E21A" wp14:editId="32420EB0">
          <wp:simplePos x="0" y="0"/>
          <wp:positionH relativeFrom="column">
            <wp:posOffset>7257</wp:posOffset>
          </wp:positionH>
          <wp:positionV relativeFrom="paragraph">
            <wp:posOffset>-173809</wp:posOffset>
          </wp:positionV>
          <wp:extent cx="885372" cy="318181"/>
          <wp:effectExtent l="0" t="0" r="3810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03114" cy="32455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C4729"/>
    <w:multiLevelType w:val="hybridMultilevel"/>
    <w:tmpl w:val="21784302"/>
    <w:lvl w:ilvl="0" w:tplc="C400D92C">
      <w:start w:val="1"/>
      <w:numFmt w:val="lowerLetter"/>
      <w:lvlText w:val="S11%1."/>
      <w:lvlJc w:val="left"/>
      <w:pPr>
        <w:ind w:left="624" w:hanging="624"/>
      </w:pPr>
      <w:rPr>
        <w:rFonts w:hint="default"/>
        <w:b/>
        <w:bCs/>
        <w:sz w:val="21"/>
        <w:szCs w:val="21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FB511E"/>
    <w:multiLevelType w:val="hybridMultilevel"/>
    <w:tmpl w:val="81308FE2"/>
    <w:lvl w:ilvl="0" w:tplc="040A000F">
      <w:start w:val="1"/>
      <w:numFmt w:val="decimal"/>
      <w:lvlText w:val="%1."/>
      <w:lvlJc w:val="left"/>
      <w:pPr>
        <w:ind w:left="1151" w:hanging="360"/>
      </w:pPr>
    </w:lvl>
    <w:lvl w:ilvl="1" w:tplc="040A0019" w:tentative="1">
      <w:start w:val="1"/>
      <w:numFmt w:val="lowerLetter"/>
      <w:lvlText w:val="%2."/>
      <w:lvlJc w:val="left"/>
      <w:pPr>
        <w:ind w:left="1871" w:hanging="360"/>
      </w:pPr>
    </w:lvl>
    <w:lvl w:ilvl="2" w:tplc="040A001B" w:tentative="1">
      <w:start w:val="1"/>
      <w:numFmt w:val="lowerRoman"/>
      <w:lvlText w:val="%3."/>
      <w:lvlJc w:val="right"/>
      <w:pPr>
        <w:ind w:left="2591" w:hanging="180"/>
      </w:pPr>
    </w:lvl>
    <w:lvl w:ilvl="3" w:tplc="040A000F" w:tentative="1">
      <w:start w:val="1"/>
      <w:numFmt w:val="decimal"/>
      <w:lvlText w:val="%4."/>
      <w:lvlJc w:val="left"/>
      <w:pPr>
        <w:ind w:left="3311" w:hanging="360"/>
      </w:pPr>
    </w:lvl>
    <w:lvl w:ilvl="4" w:tplc="040A0019" w:tentative="1">
      <w:start w:val="1"/>
      <w:numFmt w:val="lowerLetter"/>
      <w:lvlText w:val="%5."/>
      <w:lvlJc w:val="left"/>
      <w:pPr>
        <w:ind w:left="4031" w:hanging="360"/>
      </w:pPr>
    </w:lvl>
    <w:lvl w:ilvl="5" w:tplc="040A001B" w:tentative="1">
      <w:start w:val="1"/>
      <w:numFmt w:val="lowerRoman"/>
      <w:lvlText w:val="%6."/>
      <w:lvlJc w:val="right"/>
      <w:pPr>
        <w:ind w:left="4751" w:hanging="180"/>
      </w:pPr>
    </w:lvl>
    <w:lvl w:ilvl="6" w:tplc="040A000F" w:tentative="1">
      <w:start w:val="1"/>
      <w:numFmt w:val="decimal"/>
      <w:lvlText w:val="%7."/>
      <w:lvlJc w:val="left"/>
      <w:pPr>
        <w:ind w:left="5471" w:hanging="360"/>
      </w:pPr>
    </w:lvl>
    <w:lvl w:ilvl="7" w:tplc="040A0019" w:tentative="1">
      <w:start w:val="1"/>
      <w:numFmt w:val="lowerLetter"/>
      <w:lvlText w:val="%8."/>
      <w:lvlJc w:val="left"/>
      <w:pPr>
        <w:ind w:left="6191" w:hanging="360"/>
      </w:pPr>
    </w:lvl>
    <w:lvl w:ilvl="8" w:tplc="040A001B" w:tentative="1">
      <w:start w:val="1"/>
      <w:numFmt w:val="lowerRoman"/>
      <w:lvlText w:val="%9."/>
      <w:lvlJc w:val="right"/>
      <w:pPr>
        <w:ind w:left="6911" w:hanging="180"/>
      </w:pPr>
    </w:lvl>
  </w:abstractNum>
  <w:abstractNum w:abstractNumId="2" w15:restartNumberingAfterBreak="0">
    <w:nsid w:val="2986440B"/>
    <w:multiLevelType w:val="hybridMultilevel"/>
    <w:tmpl w:val="E1CCE0DC"/>
    <w:lvl w:ilvl="0" w:tplc="F174833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1B495E"/>
    <w:multiLevelType w:val="hybridMultilevel"/>
    <w:tmpl w:val="E0940980"/>
    <w:lvl w:ilvl="0" w:tplc="040A000F">
      <w:start w:val="1"/>
      <w:numFmt w:val="decimal"/>
      <w:lvlText w:val="%1."/>
      <w:lvlJc w:val="left"/>
      <w:pPr>
        <w:ind w:left="360" w:hanging="360"/>
      </w:p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36B6D53"/>
    <w:multiLevelType w:val="hybridMultilevel"/>
    <w:tmpl w:val="F894DBFE"/>
    <w:lvl w:ilvl="0" w:tplc="21F8B328">
      <w:start w:val="1"/>
      <w:numFmt w:val="decimal"/>
      <w:lvlText w:val="S%1."/>
      <w:lvlJc w:val="left"/>
      <w:pPr>
        <w:ind w:left="397" w:hanging="397"/>
      </w:pPr>
      <w:rPr>
        <w:rFonts w:hint="default"/>
        <w:b/>
        <w:bCs/>
        <w:sz w:val="21"/>
        <w:szCs w:val="21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5D616E"/>
    <w:multiLevelType w:val="hybridMultilevel"/>
    <w:tmpl w:val="E1CCE0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9367457">
    <w:abstractNumId w:val="2"/>
  </w:num>
  <w:num w:numId="2" w16cid:durableId="1637101921">
    <w:abstractNumId w:val="4"/>
  </w:num>
  <w:num w:numId="3" w16cid:durableId="869144737">
    <w:abstractNumId w:val="0"/>
  </w:num>
  <w:num w:numId="4" w16cid:durableId="1228147519">
    <w:abstractNumId w:val="1"/>
  </w:num>
  <w:num w:numId="5" w16cid:durableId="58210128">
    <w:abstractNumId w:val="3"/>
  </w:num>
  <w:num w:numId="6" w16cid:durableId="651520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1D"/>
    <w:rsid w:val="00003730"/>
    <w:rsid w:val="00010137"/>
    <w:rsid w:val="00021644"/>
    <w:rsid w:val="00022F43"/>
    <w:rsid w:val="0003109D"/>
    <w:rsid w:val="00033AF0"/>
    <w:rsid w:val="00034C91"/>
    <w:rsid w:val="00037E20"/>
    <w:rsid w:val="00051987"/>
    <w:rsid w:val="00056E9F"/>
    <w:rsid w:val="00057C09"/>
    <w:rsid w:val="00063549"/>
    <w:rsid w:val="00065555"/>
    <w:rsid w:val="00070A57"/>
    <w:rsid w:val="00072BB3"/>
    <w:rsid w:val="00076628"/>
    <w:rsid w:val="000868D8"/>
    <w:rsid w:val="00092F50"/>
    <w:rsid w:val="000B0932"/>
    <w:rsid w:val="000B5709"/>
    <w:rsid w:val="000C0973"/>
    <w:rsid w:val="000D143D"/>
    <w:rsid w:val="000E10E1"/>
    <w:rsid w:val="000F50F4"/>
    <w:rsid w:val="00122D00"/>
    <w:rsid w:val="00124D1E"/>
    <w:rsid w:val="001323AE"/>
    <w:rsid w:val="00135921"/>
    <w:rsid w:val="00140061"/>
    <w:rsid w:val="001422B9"/>
    <w:rsid w:val="0014264F"/>
    <w:rsid w:val="00151FA5"/>
    <w:rsid w:val="00160E49"/>
    <w:rsid w:val="00163AC1"/>
    <w:rsid w:val="00164A59"/>
    <w:rsid w:val="00165BE8"/>
    <w:rsid w:val="00167F9E"/>
    <w:rsid w:val="001765AB"/>
    <w:rsid w:val="00176FF2"/>
    <w:rsid w:val="00186341"/>
    <w:rsid w:val="00190EDD"/>
    <w:rsid w:val="001A2F89"/>
    <w:rsid w:val="001B09C4"/>
    <w:rsid w:val="001B139D"/>
    <w:rsid w:val="001C0E26"/>
    <w:rsid w:val="001C118F"/>
    <w:rsid w:val="001D26D9"/>
    <w:rsid w:val="001E15DE"/>
    <w:rsid w:val="001E55C9"/>
    <w:rsid w:val="001E5A57"/>
    <w:rsid w:val="001E718D"/>
    <w:rsid w:val="001F1FE4"/>
    <w:rsid w:val="001F3676"/>
    <w:rsid w:val="00200891"/>
    <w:rsid w:val="00205B73"/>
    <w:rsid w:val="002119BF"/>
    <w:rsid w:val="00223E3F"/>
    <w:rsid w:val="00233D68"/>
    <w:rsid w:val="0024551F"/>
    <w:rsid w:val="00253E78"/>
    <w:rsid w:val="0025761D"/>
    <w:rsid w:val="00257A92"/>
    <w:rsid w:val="002604AF"/>
    <w:rsid w:val="00264FD7"/>
    <w:rsid w:val="0026656F"/>
    <w:rsid w:val="00273AA8"/>
    <w:rsid w:val="00293194"/>
    <w:rsid w:val="002934B5"/>
    <w:rsid w:val="002A1D1C"/>
    <w:rsid w:val="002B0327"/>
    <w:rsid w:val="002B2782"/>
    <w:rsid w:val="002C4362"/>
    <w:rsid w:val="002C4AE6"/>
    <w:rsid w:val="002C5AC5"/>
    <w:rsid w:val="002C5B95"/>
    <w:rsid w:val="002D1170"/>
    <w:rsid w:val="002D2209"/>
    <w:rsid w:val="002D4453"/>
    <w:rsid w:val="002E4C80"/>
    <w:rsid w:val="002F0F63"/>
    <w:rsid w:val="002F3115"/>
    <w:rsid w:val="00305601"/>
    <w:rsid w:val="00311236"/>
    <w:rsid w:val="003204E5"/>
    <w:rsid w:val="0032077F"/>
    <w:rsid w:val="00350FF2"/>
    <w:rsid w:val="00352B81"/>
    <w:rsid w:val="003563B6"/>
    <w:rsid w:val="00363843"/>
    <w:rsid w:val="00363E82"/>
    <w:rsid w:val="0037028B"/>
    <w:rsid w:val="00372008"/>
    <w:rsid w:val="00382D5C"/>
    <w:rsid w:val="003934C7"/>
    <w:rsid w:val="003A3804"/>
    <w:rsid w:val="003A3C3E"/>
    <w:rsid w:val="003A575C"/>
    <w:rsid w:val="003A700A"/>
    <w:rsid w:val="003B054E"/>
    <w:rsid w:val="003B6DD7"/>
    <w:rsid w:val="003C4163"/>
    <w:rsid w:val="003D0076"/>
    <w:rsid w:val="003D7BD4"/>
    <w:rsid w:val="003E291A"/>
    <w:rsid w:val="003E385D"/>
    <w:rsid w:val="003F0F93"/>
    <w:rsid w:val="00405824"/>
    <w:rsid w:val="00411EE2"/>
    <w:rsid w:val="00431C93"/>
    <w:rsid w:val="00433EFD"/>
    <w:rsid w:val="004346AF"/>
    <w:rsid w:val="00441028"/>
    <w:rsid w:val="004469E3"/>
    <w:rsid w:val="00451D22"/>
    <w:rsid w:val="004639E0"/>
    <w:rsid w:val="00474C21"/>
    <w:rsid w:val="004810A5"/>
    <w:rsid w:val="00481651"/>
    <w:rsid w:val="0048437B"/>
    <w:rsid w:val="0048490F"/>
    <w:rsid w:val="004862C1"/>
    <w:rsid w:val="00490FC2"/>
    <w:rsid w:val="004A24FF"/>
    <w:rsid w:val="004B5C27"/>
    <w:rsid w:val="004F6052"/>
    <w:rsid w:val="004F7AB7"/>
    <w:rsid w:val="005049FD"/>
    <w:rsid w:val="00505555"/>
    <w:rsid w:val="005212B8"/>
    <w:rsid w:val="00521DE1"/>
    <w:rsid w:val="00523215"/>
    <w:rsid w:val="00523763"/>
    <w:rsid w:val="00531C24"/>
    <w:rsid w:val="00533AAD"/>
    <w:rsid w:val="00536CA9"/>
    <w:rsid w:val="00546C69"/>
    <w:rsid w:val="00566367"/>
    <w:rsid w:val="005735BC"/>
    <w:rsid w:val="005809E0"/>
    <w:rsid w:val="00584632"/>
    <w:rsid w:val="005903D7"/>
    <w:rsid w:val="005B175B"/>
    <w:rsid w:val="005B2220"/>
    <w:rsid w:val="005C47D4"/>
    <w:rsid w:val="005C675F"/>
    <w:rsid w:val="005D4661"/>
    <w:rsid w:val="005E1797"/>
    <w:rsid w:val="005E5CB9"/>
    <w:rsid w:val="0060471C"/>
    <w:rsid w:val="006269EC"/>
    <w:rsid w:val="00645B87"/>
    <w:rsid w:val="00663EA0"/>
    <w:rsid w:val="00675069"/>
    <w:rsid w:val="00681FC1"/>
    <w:rsid w:val="00682BCE"/>
    <w:rsid w:val="00683F85"/>
    <w:rsid w:val="00687908"/>
    <w:rsid w:val="006906E5"/>
    <w:rsid w:val="006950C0"/>
    <w:rsid w:val="006A1E1D"/>
    <w:rsid w:val="006B082A"/>
    <w:rsid w:val="006B0F90"/>
    <w:rsid w:val="006C0FE7"/>
    <w:rsid w:val="006C520B"/>
    <w:rsid w:val="006C74B0"/>
    <w:rsid w:val="006D2825"/>
    <w:rsid w:val="006D557C"/>
    <w:rsid w:val="006E39C1"/>
    <w:rsid w:val="006E5867"/>
    <w:rsid w:val="006F4254"/>
    <w:rsid w:val="006F77D4"/>
    <w:rsid w:val="00701292"/>
    <w:rsid w:val="007042E5"/>
    <w:rsid w:val="0070765F"/>
    <w:rsid w:val="0071106A"/>
    <w:rsid w:val="00711114"/>
    <w:rsid w:val="00717D07"/>
    <w:rsid w:val="00722058"/>
    <w:rsid w:val="0072277E"/>
    <w:rsid w:val="00722F10"/>
    <w:rsid w:val="0072728D"/>
    <w:rsid w:val="00737AB3"/>
    <w:rsid w:val="007435F4"/>
    <w:rsid w:val="007903CC"/>
    <w:rsid w:val="00793DFC"/>
    <w:rsid w:val="007A3A55"/>
    <w:rsid w:val="007A7D3C"/>
    <w:rsid w:val="007B27BC"/>
    <w:rsid w:val="007B60E2"/>
    <w:rsid w:val="007D530E"/>
    <w:rsid w:val="007D752A"/>
    <w:rsid w:val="007E2628"/>
    <w:rsid w:val="007F1AD4"/>
    <w:rsid w:val="007F5DFF"/>
    <w:rsid w:val="007F5E0A"/>
    <w:rsid w:val="00801992"/>
    <w:rsid w:val="00826179"/>
    <w:rsid w:val="00831D7E"/>
    <w:rsid w:val="00832A59"/>
    <w:rsid w:val="00833588"/>
    <w:rsid w:val="00834D87"/>
    <w:rsid w:val="00842A12"/>
    <w:rsid w:val="00843D3B"/>
    <w:rsid w:val="00846197"/>
    <w:rsid w:val="0084696B"/>
    <w:rsid w:val="00847F81"/>
    <w:rsid w:val="008532AC"/>
    <w:rsid w:val="008540A6"/>
    <w:rsid w:val="00855F18"/>
    <w:rsid w:val="0087035A"/>
    <w:rsid w:val="00871112"/>
    <w:rsid w:val="0088182D"/>
    <w:rsid w:val="00883FCF"/>
    <w:rsid w:val="008A06B2"/>
    <w:rsid w:val="008A3E40"/>
    <w:rsid w:val="008A49DA"/>
    <w:rsid w:val="008A718E"/>
    <w:rsid w:val="008A75DD"/>
    <w:rsid w:val="008B1078"/>
    <w:rsid w:val="008B38A1"/>
    <w:rsid w:val="008B3AA3"/>
    <w:rsid w:val="008B66EA"/>
    <w:rsid w:val="008B7FA1"/>
    <w:rsid w:val="008C238F"/>
    <w:rsid w:val="008C3016"/>
    <w:rsid w:val="008C3D1A"/>
    <w:rsid w:val="008F16BA"/>
    <w:rsid w:val="008F328D"/>
    <w:rsid w:val="008F7894"/>
    <w:rsid w:val="008F79AC"/>
    <w:rsid w:val="00900943"/>
    <w:rsid w:val="00903B36"/>
    <w:rsid w:val="00930E43"/>
    <w:rsid w:val="0093346D"/>
    <w:rsid w:val="009410BF"/>
    <w:rsid w:val="0094340B"/>
    <w:rsid w:val="00947A8C"/>
    <w:rsid w:val="00954959"/>
    <w:rsid w:val="009560B9"/>
    <w:rsid w:val="0097438F"/>
    <w:rsid w:val="0097540D"/>
    <w:rsid w:val="0098194A"/>
    <w:rsid w:val="0099248B"/>
    <w:rsid w:val="00997739"/>
    <w:rsid w:val="00997760"/>
    <w:rsid w:val="009B0A96"/>
    <w:rsid w:val="009B6583"/>
    <w:rsid w:val="009D06E7"/>
    <w:rsid w:val="009F56CC"/>
    <w:rsid w:val="00A030F0"/>
    <w:rsid w:val="00A037FB"/>
    <w:rsid w:val="00A05824"/>
    <w:rsid w:val="00A140C8"/>
    <w:rsid w:val="00A2052B"/>
    <w:rsid w:val="00A30809"/>
    <w:rsid w:val="00A31314"/>
    <w:rsid w:val="00A3723A"/>
    <w:rsid w:val="00A6303C"/>
    <w:rsid w:val="00A631EF"/>
    <w:rsid w:val="00A70AAD"/>
    <w:rsid w:val="00A770B6"/>
    <w:rsid w:val="00A81592"/>
    <w:rsid w:val="00A83695"/>
    <w:rsid w:val="00A86CEB"/>
    <w:rsid w:val="00AA3F8D"/>
    <w:rsid w:val="00AA4489"/>
    <w:rsid w:val="00AC3030"/>
    <w:rsid w:val="00AE2491"/>
    <w:rsid w:val="00AE79AD"/>
    <w:rsid w:val="00B0053E"/>
    <w:rsid w:val="00B02A91"/>
    <w:rsid w:val="00B03EE4"/>
    <w:rsid w:val="00B06F78"/>
    <w:rsid w:val="00B1435D"/>
    <w:rsid w:val="00B17A44"/>
    <w:rsid w:val="00B274A1"/>
    <w:rsid w:val="00B27F25"/>
    <w:rsid w:val="00B322DD"/>
    <w:rsid w:val="00B35CBE"/>
    <w:rsid w:val="00B360FD"/>
    <w:rsid w:val="00B4220A"/>
    <w:rsid w:val="00B439DC"/>
    <w:rsid w:val="00B47C54"/>
    <w:rsid w:val="00B55E1A"/>
    <w:rsid w:val="00B603CE"/>
    <w:rsid w:val="00B73805"/>
    <w:rsid w:val="00B8572B"/>
    <w:rsid w:val="00B871BB"/>
    <w:rsid w:val="00B90499"/>
    <w:rsid w:val="00BA2C73"/>
    <w:rsid w:val="00BA5D63"/>
    <w:rsid w:val="00BA6CB1"/>
    <w:rsid w:val="00BA72EB"/>
    <w:rsid w:val="00BB0D71"/>
    <w:rsid w:val="00BB15CF"/>
    <w:rsid w:val="00BB491C"/>
    <w:rsid w:val="00BB4D1F"/>
    <w:rsid w:val="00BB4E47"/>
    <w:rsid w:val="00BC317B"/>
    <w:rsid w:val="00BC65C7"/>
    <w:rsid w:val="00BD3BC3"/>
    <w:rsid w:val="00BD4B01"/>
    <w:rsid w:val="00BE2D82"/>
    <w:rsid w:val="00BE3CC1"/>
    <w:rsid w:val="00BE5AD4"/>
    <w:rsid w:val="00BE6C75"/>
    <w:rsid w:val="00C02ABB"/>
    <w:rsid w:val="00C161B1"/>
    <w:rsid w:val="00C22743"/>
    <w:rsid w:val="00C23BB7"/>
    <w:rsid w:val="00C32954"/>
    <w:rsid w:val="00C40CF3"/>
    <w:rsid w:val="00C42621"/>
    <w:rsid w:val="00C47966"/>
    <w:rsid w:val="00C554A5"/>
    <w:rsid w:val="00C57570"/>
    <w:rsid w:val="00C65DE8"/>
    <w:rsid w:val="00C7047D"/>
    <w:rsid w:val="00CA09B3"/>
    <w:rsid w:val="00CA3479"/>
    <w:rsid w:val="00CA68A5"/>
    <w:rsid w:val="00CB4D08"/>
    <w:rsid w:val="00CB5040"/>
    <w:rsid w:val="00CC333C"/>
    <w:rsid w:val="00CC51A0"/>
    <w:rsid w:val="00CC53AB"/>
    <w:rsid w:val="00CC6433"/>
    <w:rsid w:val="00CC6501"/>
    <w:rsid w:val="00CD4D54"/>
    <w:rsid w:val="00CE234F"/>
    <w:rsid w:val="00CE2480"/>
    <w:rsid w:val="00CE6337"/>
    <w:rsid w:val="00CF137F"/>
    <w:rsid w:val="00CF2FAE"/>
    <w:rsid w:val="00CF7D40"/>
    <w:rsid w:val="00D02067"/>
    <w:rsid w:val="00D11638"/>
    <w:rsid w:val="00D20CB4"/>
    <w:rsid w:val="00D2173B"/>
    <w:rsid w:val="00D2253F"/>
    <w:rsid w:val="00D25E3E"/>
    <w:rsid w:val="00D65242"/>
    <w:rsid w:val="00D70D90"/>
    <w:rsid w:val="00D72577"/>
    <w:rsid w:val="00D75DCD"/>
    <w:rsid w:val="00D8560F"/>
    <w:rsid w:val="00D85966"/>
    <w:rsid w:val="00DA4534"/>
    <w:rsid w:val="00DB4E30"/>
    <w:rsid w:val="00DD2A26"/>
    <w:rsid w:val="00DD5F77"/>
    <w:rsid w:val="00DD6ADE"/>
    <w:rsid w:val="00DE250D"/>
    <w:rsid w:val="00DF335E"/>
    <w:rsid w:val="00E05D59"/>
    <w:rsid w:val="00E10D20"/>
    <w:rsid w:val="00E20D9C"/>
    <w:rsid w:val="00E22A80"/>
    <w:rsid w:val="00E3482B"/>
    <w:rsid w:val="00E46779"/>
    <w:rsid w:val="00E54A76"/>
    <w:rsid w:val="00E655E0"/>
    <w:rsid w:val="00E66BC5"/>
    <w:rsid w:val="00E700E7"/>
    <w:rsid w:val="00E74AD8"/>
    <w:rsid w:val="00E92972"/>
    <w:rsid w:val="00E93517"/>
    <w:rsid w:val="00E939D5"/>
    <w:rsid w:val="00EA0D5B"/>
    <w:rsid w:val="00EA157B"/>
    <w:rsid w:val="00EA2A38"/>
    <w:rsid w:val="00EA46AB"/>
    <w:rsid w:val="00EA5839"/>
    <w:rsid w:val="00EB25F0"/>
    <w:rsid w:val="00EB3AB0"/>
    <w:rsid w:val="00ED04AD"/>
    <w:rsid w:val="00ED7971"/>
    <w:rsid w:val="00EE33F5"/>
    <w:rsid w:val="00EE6AD4"/>
    <w:rsid w:val="00EF0322"/>
    <w:rsid w:val="00F1203D"/>
    <w:rsid w:val="00F14C56"/>
    <w:rsid w:val="00F174C9"/>
    <w:rsid w:val="00F20D90"/>
    <w:rsid w:val="00F23EEC"/>
    <w:rsid w:val="00F41130"/>
    <w:rsid w:val="00F52D08"/>
    <w:rsid w:val="00F53814"/>
    <w:rsid w:val="00F612BA"/>
    <w:rsid w:val="00F677F1"/>
    <w:rsid w:val="00F70E84"/>
    <w:rsid w:val="00F70EB9"/>
    <w:rsid w:val="00F85B98"/>
    <w:rsid w:val="00F9095B"/>
    <w:rsid w:val="00FA06D7"/>
    <w:rsid w:val="00FB18E4"/>
    <w:rsid w:val="00FD3A06"/>
    <w:rsid w:val="00FD5A00"/>
    <w:rsid w:val="00FE51B4"/>
    <w:rsid w:val="00FF0A56"/>
    <w:rsid w:val="00FF0B6B"/>
    <w:rsid w:val="00FF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204FF8"/>
  <w15:chartTrackingRefBased/>
  <w15:docId w15:val="{E4121392-64A7-6F47-8918-97F01E415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61D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57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57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576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576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576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76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76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76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76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7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257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57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5761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5761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76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76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76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76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576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57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576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57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576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576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5761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5761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57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5761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5761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25761D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C333C"/>
    <w:pPr>
      <w:spacing w:before="100" w:beforeAutospacing="1" w:after="100" w:afterAutospacing="1"/>
    </w:pPr>
  </w:style>
  <w:style w:type="paragraph" w:customStyle="1" w:styleId="p1">
    <w:name w:val="p1"/>
    <w:basedOn w:val="Normal"/>
    <w:link w:val="p1Char"/>
    <w:rsid w:val="00CC333C"/>
    <w:pPr>
      <w:spacing w:before="100" w:beforeAutospacing="1" w:after="100" w:afterAutospacing="1"/>
    </w:pPr>
  </w:style>
  <w:style w:type="character" w:customStyle="1" w:styleId="p1Char">
    <w:name w:val="p1 Char"/>
    <w:basedOn w:val="Fuentedeprrafopredeter"/>
    <w:link w:val="p1"/>
    <w:rsid w:val="00CC333C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adelista6concolores">
    <w:name w:val="List Table 6 Colorful"/>
    <w:basedOn w:val="Tablanormal"/>
    <w:uiPriority w:val="51"/>
    <w:rsid w:val="002D22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3D00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D0076"/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y2iqfc">
    <w:name w:val="y2iqfc"/>
    <w:basedOn w:val="Fuentedeprrafopredeter"/>
    <w:rsid w:val="00C47966"/>
  </w:style>
  <w:style w:type="character" w:styleId="Textodelmarcadordeposicin">
    <w:name w:val="Placeholder Text"/>
    <w:basedOn w:val="Fuentedeprrafopredeter"/>
    <w:uiPriority w:val="99"/>
    <w:semiHidden/>
    <w:rsid w:val="00F14C56"/>
    <w:rPr>
      <w:color w:val="666666"/>
    </w:rPr>
  </w:style>
  <w:style w:type="paragraph" w:styleId="Encabezado">
    <w:name w:val="header"/>
    <w:basedOn w:val="Normal"/>
    <w:link w:val="EncabezadoCar"/>
    <w:uiPriority w:val="99"/>
    <w:unhideWhenUsed/>
    <w:rsid w:val="0003109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3109D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03109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3109D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FF0A5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F0A5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F0A56"/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0A5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0A56"/>
    <w:rPr>
      <w:rFonts w:ascii="Times New Roman" w:eastAsia="Times New Roman" w:hAnsi="Times New Roman" w:cs="Times New Roman"/>
      <w:b/>
      <w:bCs/>
      <w:kern w:val="0"/>
      <w:sz w:val="20"/>
      <w:szCs w:val="20"/>
      <w:lang w:eastAsia="es-ES_tradnl"/>
      <w14:ligatures w14:val="none"/>
    </w:rPr>
  </w:style>
  <w:style w:type="table" w:styleId="Tabladelista2">
    <w:name w:val="List Table 2"/>
    <w:basedOn w:val="Tablanormal"/>
    <w:uiPriority w:val="47"/>
    <w:rsid w:val="00037E20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n">
    <w:name w:val="Revision"/>
    <w:hidden/>
    <w:uiPriority w:val="99"/>
    <w:semiHidden/>
    <w:rsid w:val="00883FCF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anormal2">
    <w:name w:val="Plain Table 2"/>
    <w:basedOn w:val="Tablanormal"/>
    <w:uiPriority w:val="42"/>
    <w:rsid w:val="00A313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guerram2/Desktop/NGENLA/8.%20PUBLICACIO&#769;N/MANUSCRITO/250825_ConverGHe_Data%20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64542119593112934"/>
          <c:y val="2.5645893704319325E-2"/>
          <c:w val="0.32090167381613255"/>
          <c:h val="0.93093481319113625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Round 1'!$D$1</c:f>
              <c:strCache>
                <c:ptCount val="1"/>
                <c:pt idx="0">
                  <c:v>IQR [7-9]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'Round 1'!$A$2:$C$38</c:f>
              <c:strCache>
                <c:ptCount val="37"/>
                <c:pt idx="0">
                  <c:v>S6. The long-term safety of LAGH is unknown, making pharmacovigilance monitoring necessary.</c:v>
                </c:pt>
                <c:pt idx="1">
                  <c:v>S26. Families should be properly informed about current state of knowledge about LAGH before initiating treatment.</c:v>
                </c:pt>
                <c:pt idx="2">
                  <c:v>S28. Therapeutic education regarding LAGH administration is essential to be offered (eg. missed doses, frequency, rotation, lipodystrophy risk).</c:v>
                </c:pt>
                <c:pt idx="3">
                  <c:v>S5. Trials have shown a certain degree of immunogenicity with the presence of non-neutralizing anti-LAGH antibodies, but without impact on clinical response.</c:v>
                </c:pt>
                <c:pt idx="4">
                  <c:v>S8. LAGH is associated with less interference in daily life compared to daily rhGH for both patients and caregivers.</c:v>
                </c:pt>
                <c:pt idx="5">
                  <c:v>S10. The impact that LAGH administration has on health-related quality of life requires mid- to long-term, real-world follow-up studies.</c:v>
                </c:pt>
                <c:pt idx="6">
                  <c:v>S18. Patients with needle phobia or anxiety related to treatment administration are a group of special interest for recommending treatment with LAGH.</c:v>
                </c:pt>
                <c:pt idx="7">
                  <c:v>S19. Patients with multiple treatments are a group of special interest for recommending treatment with LAGH.</c:v>
                </c:pt>
                <c:pt idx="8">
                  <c:v>S29. LAGH dose adjustment during follow-up should be individualized based on growth rate, adverse reactions, and serum IGF-1 concentrations, without exceeding the therapeutic dose indicated by the prescribing information.</c:v>
                </c:pt>
                <c:pt idx="9">
                  <c:v>S37. IGF-1 measurement should be performed using an assay with reliable reference data, with ranges based on age, gender, and pubertal status.</c:v>
                </c:pt>
                <c:pt idx="10">
                  <c:v>S2. The tolerability of LAGH treatment is similar to that reported with daily rhGH, although it may present a higher incidence of mild local reactions.</c:v>
                </c:pt>
                <c:pt idx="11">
                  <c:v>S4.No significant differences were found in bone age progression observed with LAGH compared to daily rhGH.</c:v>
                </c:pt>
                <c:pt idx="12">
                  <c:v>S17. Patients with behavioural disorders or neurodiversity are a group of special interest for recommending treatment with LAGH.</c:v>
                </c:pt>
                <c:pt idx="13">
                  <c:v>S20. Patients with family environments or personal circumstances that may make it difficult to adhere to daily treatment are a group of special interest for recommending treatment with LAGH.</c:v>
                </c:pt>
                <c:pt idx="14">
                  <c:v>S13. Patients with GHD associated to other conditions are not considered a recommended population for initiating LAGH until further evidence is generated regarding its long-term safety.</c:v>
                </c:pt>
                <c:pt idx="15">
                  <c:v>S36. IGF-1 determination should be performed on day 4 after the last dose of LAGH administration, or alternatively, normalization formulae should be used.</c:v>
                </c:pt>
                <c:pt idx="16">
                  <c:v>S1. The efficacy of LAGH during treatment is similar and not inferior to the efficacy of daily rhGH.</c:v>
                </c:pt>
                <c:pt idx="17">
                  <c:v>S3. No significant differences were found in metabolic, biochemical, or thyroid monitoring of LAGH compared to daily rhGH.</c:v>
                </c:pt>
                <c:pt idx="18">
                  <c:v>S12. Cancer survivors are not considered a recommended population for initiating LAGH until further evidence is generated regarding its long-term safety.</c:v>
                </c:pt>
                <c:pt idx="19">
                  <c:v>S27. Decision-making regarding therapeutic alternatives, whether rhGH or LAGH, should be shared between the physician, family and patient.</c:v>
                </c:pt>
                <c:pt idx="20">
                  <c:v>S32. If IGF-1 concentrations on day 4 after administration of LAGH dose are confirmed to be greater than 2 SDS, the dose will be reduced according to the prescribing information.</c:v>
                </c:pt>
                <c:pt idx="21">
                  <c:v>S33. Auxological monitoring should be performed every 6 months after initiating treatment with LAGH.</c:v>
                </c:pt>
                <c:pt idx="22">
                  <c:v>S15.Adolescents are a group of special interest for recommending treatment with LAGH.</c:v>
                </c:pt>
                <c:pt idx="23">
                  <c:v>S35.Bone age should be monitored annually after initiating LAGH treatment.</c:v>
                </c:pt>
                <c:pt idx="24">
                  <c:v>S25. The transition to adulthood is an appropriate moment to inform about the availability of LAGH formulations, considering the indication for adults according to their prescribing information.</c:v>
                </c:pt>
                <c:pt idx="25">
                  <c:v>S16. Patients with low adherence to daily rhGH are a group of special interest for recommending treatment with LAGH.</c:v>
                </c:pt>
                <c:pt idx="26">
                  <c:v>S22. Switch to LAGH should be considered based on the request of patients or caregivers, taking into account the patient's characteristics.</c:v>
                </c:pt>
                <c:pt idx="27">
                  <c:v>S34. Laboratoty test follow-up should be performed at 3 months and subsequently every 6-12 months after initiating treatment with LAGH.</c:v>
                </c:pt>
                <c:pt idx="28">
                  <c:v>S9. Patients and caregivers have greater satisfaction with LAGH compared to daily rhGH.</c:v>
                </c:pt>
                <c:pt idx="29">
                  <c:v>S7. Although no differences in adherence were found in the trials conducted, it is expected that adherence to LAGH in routine clinical practice would be higher than that of daily rhGH.</c:v>
                </c:pt>
                <c:pt idx="30">
                  <c:v>S21. In patients with good response, tolerance, and satisfaction with daily rhGH treatment, proposing a change of treatment is not recommended.</c:v>
                </c:pt>
                <c:pt idx="31">
                  <c:v>S31. If IGF-1 concentrations on day 4 after administration of LAGH dose are greater than 2 SDS, this should be reconfirmed with a new determination in less than 3 months before reducing the dose.</c:v>
                </c:pt>
                <c:pt idx="32">
                  <c:v>S30. The LAGH dose should initially be reassessed 3 months after treatment initiation, and subsequently every 6 months.</c:v>
                </c:pt>
                <c:pt idx="33">
                  <c:v>S23. The transition to self-administration is an appropriate moment to inform about the availability of LAGH formulations.</c:v>
                </c:pt>
                <c:pt idx="34">
                  <c:v>S11. IGF-1 levels remain within normal range, reaching a peak at 24-48 hours and median level on day 4 after treatment with LAGH.</c:v>
                </c:pt>
                <c:pt idx="35">
                  <c:v>S31. If IGF-1 concentrations on day 4 after administration of LAGH dose are greater than 2 SDS, this should be reconfirmed with a new determination in less than 3 months before dose reduction.</c:v>
                </c:pt>
                <c:pt idx="36">
                  <c:v>S14. The use of LAGH is not recommended in patients with severe GHD and risk of hypoglycemia.</c:v>
                </c:pt>
              </c:strCache>
            </c:strRef>
          </c:cat>
          <c:val>
            <c:numRef>
              <c:f>'Round 1'!$D$2:$D$38</c:f>
              <c:numCache>
                <c:formatCode>0%</c:formatCode>
                <c:ptCount val="3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6</c:v>
                </c:pt>
                <c:pt idx="4">
                  <c:v>0.96</c:v>
                </c:pt>
                <c:pt idx="5">
                  <c:v>0.96</c:v>
                </c:pt>
                <c:pt idx="6">
                  <c:v>0.96</c:v>
                </c:pt>
                <c:pt idx="7">
                  <c:v>0.96</c:v>
                </c:pt>
                <c:pt idx="8">
                  <c:v>0.96</c:v>
                </c:pt>
                <c:pt idx="9">
                  <c:v>0.96</c:v>
                </c:pt>
                <c:pt idx="10">
                  <c:v>0.93</c:v>
                </c:pt>
                <c:pt idx="11">
                  <c:v>0.93</c:v>
                </c:pt>
                <c:pt idx="12">
                  <c:v>0.93</c:v>
                </c:pt>
                <c:pt idx="13">
                  <c:v>0.93</c:v>
                </c:pt>
                <c:pt idx="14">
                  <c:v>0.92</c:v>
                </c:pt>
                <c:pt idx="15">
                  <c:v>0.92</c:v>
                </c:pt>
                <c:pt idx="16">
                  <c:v>0.89</c:v>
                </c:pt>
                <c:pt idx="17">
                  <c:v>0.89</c:v>
                </c:pt>
                <c:pt idx="18">
                  <c:v>0.89</c:v>
                </c:pt>
                <c:pt idx="19">
                  <c:v>0.89</c:v>
                </c:pt>
                <c:pt idx="20">
                  <c:v>0.89</c:v>
                </c:pt>
                <c:pt idx="21">
                  <c:v>0.89</c:v>
                </c:pt>
                <c:pt idx="22">
                  <c:v>0.85</c:v>
                </c:pt>
                <c:pt idx="23">
                  <c:v>0.84</c:v>
                </c:pt>
                <c:pt idx="24">
                  <c:v>0.82</c:v>
                </c:pt>
                <c:pt idx="25">
                  <c:v>0.81</c:v>
                </c:pt>
                <c:pt idx="26">
                  <c:v>0.81</c:v>
                </c:pt>
                <c:pt idx="27">
                  <c:v>0.81</c:v>
                </c:pt>
                <c:pt idx="28">
                  <c:v>0.78</c:v>
                </c:pt>
                <c:pt idx="29">
                  <c:v>0.74</c:v>
                </c:pt>
                <c:pt idx="30">
                  <c:v>0.74</c:v>
                </c:pt>
                <c:pt idx="31">
                  <c:v>0.74</c:v>
                </c:pt>
                <c:pt idx="32">
                  <c:v>0.74</c:v>
                </c:pt>
                <c:pt idx="33">
                  <c:v>0.67</c:v>
                </c:pt>
                <c:pt idx="34">
                  <c:v>0.63</c:v>
                </c:pt>
                <c:pt idx="35">
                  <c:v>0.4</c:v>
                </c:pt>
                <c:pt idx="36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F3-0E4A-BD11-F3595FB8050B}"/>
            </c:ext>
          </c:extLst>
        </c:ser>
        <c:ser>
          <c:idx val="1"/>
          <c:order val="1"/>
          <c:tx>
            <c:strRef>
              <c:f>'Round 1'!$E$1</c:f>
              <c:strCache>
                <c:ptCount val="1"/>
                <c:pt idx="0">
                  <c:v>IQR [4-6]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Round 1'!$A$2:$C$38</c:f>
              <c:strCache>
                <c:ptCount val="37"/>
                <c:pt idx="0">
                  <c:v>S6. The long-term safety of LAGH is unknown, making pharmacovigilance monitoring necessary.</c:v>
                </c:pt>
                <c:pt idx="1">
                  <c:v>S26. Families should be properly informed about current state of knowledge about LAGH before initiating treatment.</c:v>
                </c:pt>
                <c:pt idx="2">
                  <c:v>S28. Therapeutic education regarding LAGH administration is essential to be offered (eg. missed doses, frequency, rotation, lipodystrophy risk).</c:v>
                </c:pt>
                <c:pt idx="3">
                  <c:v>S5. Trials have shown a certain degree of immunogenicity with the presence of non-neutralizing anti-LAGH antibodies, but without impact on clinical response.</c:v>
                </c:pt>
                <c:pt idx="4">
                  <c:v>S8. LAGH is associated with less interference in daily life compared to daily rhGH for both patients and caregivers.</c:v>
                </c:pt>
                <c:pt idx="5">
                  <c:v>S10. The impact that LAGH administration has on health-related quality of life requires mid- to long-term, real-world follow-up studies.</c:v>
                </c:pt>
                <c:pt idx="6">
                  <c:v>S18. Patients with needle phobia or anxiety related to treatment administration are a group of special interest for recommending treatment with LAGH.</c:v>
                </c:pt>
                <c:pt idx="7">
                  <c:v>S19. Patients with multiple treatments are a group of special interest for recommending treatment with LAGH.</c:v>
                </c:pt>
                <c:pt idx="8">
                  <c:v>S29. LAGH dose adjustment during follow-up should be individualized based on growth rate, adverse reactions, and serum IGF-1 concentrations, without exceeding the therapeutic dose indicated by the prescribing information.</c:v>
                </c:pt>
                <c:pt idx="9">
                  <c:v>S37. IGF-1 measurement should be performed using an assay with reliable reference data, with ranges based on age, gender, and pubertal status.</c:v>
                </c:pt>
                <c:pt idx="10">
                  <c:v>S2. The tolerability of LAGH treatment is similar to that reported with daily rhGH, although it may present a higher incidence of mild local reactions.</c:v>
                </c:pt>
                <c:pt idx="11">
                  <c:v>S4.No significant differences were found in bone age progression observed with LAGH compared to daily rhGH.</c:v>
                </c:pt>
                <c:pt idx="12">
                  <c:v>S17. Patients with behavioural disorders or neurodiversity are a group of special interest for recommending treatment with LAGH.</c:v>
                </c:pt>
                <c:pt idx="13">
                  <c:v>S20. Patients with family environments or personal circumstances that may make it difficult to adhere to daily treatment are a group of special interest for recommending treatment with LAGH.</c:v>
                </c:pt>
                <c:pt idx="14">
                  <c:v>S13. Patients with GHD associated to other conditions are not considered a recommended population for initiating LAGH until further evidence is generated regarding its long-term safety.</c:v>
                </c:pt>
                <c:pt idx="15">
                  <c:v>S36. IGF-1 determination should be performed on day 4 after the last dose of LAGH administration, or alternatively, normalization formulae should be used.</c:v>
                </c:pt>
                <c:pt idx="16">
                  <c:v>S1. The efficacy of LAGH during treatment is similar and not inferior to the efficacy of daily rhGH.</c:v>
                </c:pt>
                <c:pt idx="17">
                  <c:v>S3. No significant differences were found in metabolic, biochemical, or thyroid monitoring of LAGH compared to daily rhGH.</c:v>
                </c:pt>
                <c:pt idx="18">
                  <c:v>S12. Cancer survivors are not considered a recommended population for initiating LAGH until further evidence is generated regarding its long-term safety.</c:v>
                </c:pt>
                <c:pt idx="19">
                  <c:v>S27. Decision-making regarding therapeutic alternatives, whether rhGH or LAGH, should be shared between the physician, family and patient.</c:v>
                </c:pt>
                <c:pt idx="20">
                  <c:v>S32. If IGF-1 concentrations on day 4 after administration of LAGH dose are confirmed to be greater than 2 SDS, the dose will be reduced according to the prescribing information.</c:v>
                </c:pt>
                <c:pt idx="21">
                  <c:v>S33. Auxological monitoring should be performed every 6 months after initiating treatment with LAGH.</c:v>
                </c:pt>
                <c:pt idx="22">
                  <c:v>S15.Adolescents are a group of special interest for recommending treatment with LAGH.</c:v>
                </c:pt>
                <c:pt idx="23">
                  <c:v>S35.Bone age should be monitored annually after initiating LAGH treatment.</c:v>
                </c:pt>
                <c:pt idx="24">
                  <c:v>S25. The transition to adulthood is an appropriate moment to inform about the availability of LAGH formulations, considering the indication for adults according to their prescribing information.</c:v>
                </c:pt>
                <c:pt idx="25">
                  <c:v>S16. Patients with low adherence to daily rhGH are a group of special interest for recommending treatment with LAGH.</c:v>
                </c:pt>
                <c:pt idx="26">
                  <c:v>S22. Switch to LAGH should be considered based on the request of patients or caregivers, taking into account the patient's characteristics.</c:v>
                </c:pt>
                <c:pt idx="27">
                  <c:v>S34. Laboratoty test follow-up should be performed at 3 months and subsequently every 6-12 months after initiating treatment with LAGH.</c:v>
                </c:pt>
                <c:pt idx="28">
                  <c:v>S9. Patients and caregivers have greater satisfaction with LAGH compared to daily rhGH.</c:v>
                </c:pt>
                <c:pt idx="29">
                  <c:v>S7. Although no differences in adherence were found in the trials conducted, it is expected that adherence to LAGH in routine clinical practice would be higher than that of daily rhGH.</c:v>
                </c:pt>
                <c:pt idx="30">
                  <c:v>S21. In patients with good response, tolerance, and satisfaction with daily rhGH treatment, proposing a change of treatment is not recommended.</c:v>
                </c:pt>
                <c:pt idx="31">
                  <c:v>S31. If IGF-1 concentrations on day 4 after administration of LAGH dose are greater than 2 SDS, this should be reconfirmed with a new determination in less than 3 months before reducing the dose.</c:v>
                </c:pt>
                <c:pt idx="32">
                  <c:v>S30. The LAGH dose should initially be reassessed 3 months after treatment initiation, and subsequently every 6 months.</c:v>
                </c:pt>
                <c:pt idx="33">
                  <c:v>S23. The transition to self-administration is an appropriate moment to inform about the availability of LAGH formulations.</c:v>
                </c:pt>
                <c:pt idx="34">
                  <c:v>S11. IGF-1 levels remain within normal range, reaching a peak at 24-48 hours and median level on day 4 after treatment with LAGH.</c:v>
                </c:pt>
                <c:pt idx="35">
                  <c:v>S31. If IGF-1 concentrations on day 4 after administration of LAGH dose are greater than 2 SDS, this should be reconfirmed with a new determination in less than 3 months before dose reduction.</c:v>
                </c:pt>
                <c:pt idx="36">
                  <c:v>S14. The use of LAGH is not recommended in patients with severe GHD and risk of hypoglycemia.</c:v>
                </c:pt>
              </c:strCache>
            </c:strRef>
          </c:cat>
          <c:val>
            <c:numRef>
              <c:f>'Round 1'!$E$2:$E$38</c:f>
              <c:numCache>
                <c:formatCode>0%</c:formatCode>
                <c:ptCount val="3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4</c:v>
                </c:pt>
                <c:pt idx="4">
                  <c:v>0.04</c:v>
                </c:pt>
                <c:pt idx="5">
                  <c:v>0.04</c:v>
                </c:pt>
                <c:pt idx="6">
                  <c:v>0.04</c:v>
                </c:pt>
                <c:pt idx="7">
                  <c:v>0.04</c:v>
                </c:pt>
                <c:pt idx="8">
                  <c:v>0.04</c:v>
                </c:pt>
                <c:pt idx="9">
                  <c:v>0</c:v>
                </c:pt>
                <c:pt idx="10">
                  <c:v>7.0000000000000007E-2</c:v>
                </c:pt>
                <c:pt idx="11">
                  <c:v>7.0000000000000007E-2</c:v>
                </c:pt>
                <c:pt idx="12">
                  <c:v>7.0000000000000007E-2</c:v>
                </c:pt>
                <c:pt idx="13">
                  <c:v>7.0000000000000007E-2</c:v>
                </c:pt>
                <c:pt idx="14">
                  <c:v>0.04</c:v>
                </c:pt>
                <c:pt idx="15">
                  <c:v>0.04</c:v>
                </c:pt>
                <c:pt idx="16">
                  <c:v>7.0000000000000007E-2</c:v>
                </c:pt>
                <c:pt idx="17">
                  <c:v>0.11</c:v>
                </c:pt>
                <c:pt idx="18">
                  <c:v>0.11</c:v>
                </c:pt>
                <c:pt idx="19">
                  <c:v>0.11</c:v>
                </c:pt>
                <c:pt idx="20">
                  <c:v>7.0000000000000007E-2</c:v>
                </c:pt>
                <c:pt idx="21">
                  <c:v>0</c:v>
                </c:pt>
                <c:pt idx="22">
                  <c:v>0.11</c:v>
                </c:pt>
                <c:pt idx="23">
                  <c:v>0.08</c:v>
                </c:pt>
                <c:pt idx="24">
                  <c:v>0.11</c:v>
                </c:pt>
                <c:pt idx="25">
                  <c:v>0.11</c:v>
                </c:pt>
                <c:pt idx="26">
                  <c:v>0.19</c:v>
                </c:pt>
                <c:pt idx="27">
                  <c:v>0.11</c:v>
                </c:pt>
                <c:pt idx="28">
                  <c:v>0.22</c:v>
                </c:pt>
                <c:pt idx="29">
                  <c:v>0.19</c:v>
                </c:pt>
                <c:pt idx="30">
                  <c:v>0.19</c:v>
                </c:pt>
                <c:pt idx="31">
                  <c:v>0.15</c:v>
                </c:pt>
                <c:pt idx="32">
                  <c:v>0.22</c:v>
                </c:pt>
                <c:pt idx="33">
                  <c:v>0.18</c:v>
                </c:pt>
                <c:pt idx="34">
                  <c:v>0.19</c:v>
                </c:pt>
                <c:pt idx="35">
                  <c:v>0.3</c:v>
                </c:pt>
                <c:pt idx="36">
                  <c:v>0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F3-0E4A-BD11-F3595FB8050B}"/>
            </c:ext>
          </c:extLst>
        </c:ser>
        <c:ser>
          <c:idx val="2"/>
          <c:order val="2"/>
          <c:tx>
            <c:strRef>
              <c:f>'Round 1'!$F$1</c:f>
              <c:strCache>
                <c:ptCount val="1"/>
                <c:pt idx="0">
                  <c:v>IQR [1-3]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Round 1'!$A$2:$C$38</c:f>
              <c:strCache>
                <c:ptCount val="37"/>
                <c:pt idx="0">
                  <c:v>S6. The long-term safety of LAGH is unknown, making pharmacovigilance monitoring necessary.</c:v>
                </c:pt>
                <c:pt idx="1">
                  <c:v>S26. Families should be properly informed about current state of knowledge about LAGH before initiating treatment.</c:v>
                </c:pt>
                <c:pt idx="2">
                  <c:v>S28. Therapeutic education regarding LAGH administration is essential to be offered (eg. missed doses, frequency, rotation, lipodystrophy risk).</c:v>
                </c:pt>
                <c:pt idx="3">
                  <c:v>S5. Trials have shown a certain degree of immunogenicity with the presence of non-neutralizing anti-LAGH antibodies, but without impact on clinical response.</c:v>
                </c:pt>
                <c:pt idx="4">
                  <c:v>S8. LAGH is associated with less interference in daily life compared to daily rhGH for both patients and caregivers.</c:v>
                </c:pt>
                <c:pt idx="5">
                  <c:v>S10. The impact that LAGH administration has on health-related quality of life requires mid- to long-term, real-world follow-up studies.</c:v>
                </c:pt>
                <c:pt idx="6">
                  <c:v>S18. Patients with needle phobia or anxiety related to treatment administration are a group of special interest for recommending treatment with LAGH.</c:v>
                </c:pt>
                <c:pt idx="7">
                  <c:v>S19. Patients with multiple treatments are a group of special interest for recommending treatment with LAGH.</c:v>
                </c:pt>
                <c:pt idx="8">
                  <c:v>S29. LAGH dose adjustment during follow-up should be individualized based on growth rate, adverse reactions, and serum IGF-1 concentrations, without exceeding the therapeutic dose indicated by the prescribing information.</c:v>
                </c:pt>
                <c:pt idx="9">
                  <c:v>S37. IGF-1 measurement should be performed using an assay with reliable reference data, with ranges based on age, gender, and pubertal status.</c:v>
                </c:pt>
                <c:pt idx="10">
                  <c:v>S2. The tolerability of LAGH treatment is similar to that reported with daily rhGH, although it may present a higher incidence of mild local reactions.</c:v>
                </c:pt>
                <c:pt idx="11">
                  <c:v>S4.No significant differences were found in bone age progression observed with LAGH compared to daily rhGH.</c:v>
                </c:pt>
                <c:pt idx="12">
                  <c:v>S17. Patients with behavioural disorders or neurodiversity are a group of special interest for recommending treatment with LAGH.</c:v>
                </c:pt>
                <c:pt idx="13">
                  <c:v>S20. Patients with family environments or personal circumstances that may make it difficult to adhere to daily treatment are a group of special interest for recommending treatment with LAGH.</c:v>
                </c:pt>
                <c:pt idx="14">
                  <c:v>S13. Patients with GHD associated to other conditions are not considered a recommended population for initiating LAGH until further evidence is generated regarding its long-term safety.</c:v>
                </c:pt>
                <c:pt idx="15">
                  <c:v>S36. IGF-1 determination should be performed on day 4 after the last dose of LAGH administration, or alternatively, normalization formulae should be used.</c:v>
                </c:pt>
                <c:pt idx="16">
                  <c:v>S1. The efficacy of LAGH during treatment is similar and not inferior to the efficacy of daily rhGH.</c:v>
                </c:pt>
                <c:pt idx="17">
                  <c:v>S3. No significant differences were found in metabolic, biochemical, or thyroid monitoring of LAGH compared to daily rhGH.</c:v>
                </c:pt>
                <c:pt idx="18">
                  <c:v>S12. Cancer survivors are not considered a recommended population for initiating LAGH until further evidence is generated regarding its long-term safety.</c:v>
                </c:pt>
                <c:pt idx="19">
                  <c:v>S27. Decision-making regarding therapeutic alternatives, whether rhGH or LAGH, should be shared between the physician, family and patient.</c:v>
                </c:pt>
                <c:pt idx="20">
                  <c:v>S32. If IGF-1 concentrations on day 4 after administration of LAGH dose are confirmed to be greater than 2 SDS, the dose will be reduced according to the prescribing information.</c:v>
                </c:pt>
                <c:pt idx="21">
                  <c:v>S33. Auxological monitoring should be performed every 6 months after initiating treatment with LAGH.</c:v>
                </c:pt>
                <c:pt idx="22">
                  <c:v>S15.Adolescents are a group of special interest for recommending treatment with LAGH.</c:v>
                </c:pt>
                <c:pt idx="23">
                  <c:v>S35.Bone age should be monitored annually after initiating LAGH treatment.</c:v>
                </c:pt>
                <c:pt idx="24">
                  <c:v>S25. The transition to adulthood is an appropriate moment to inform about the availability of LAGH formulations, considering the indication for adults according to their prescribing information.</c:v>
                </c:pt>
                <c:pt idx="25">
                  <c:v>S16. Patients with low adherence to daily rhGH are a group of special interest for recommending treatment with LAGH.</c:v>
                </c:pt>
                <c:pt idx="26">
                  <c:v>S22. Switch to LAGH should be considered based on the request of patients or caregivers, taking into account the patient's characteristics.</c:v>
                </c:pt>
                <c:pt idx="27">
                  <c:v>S34. Laboratoty test follow-up should be performed at 3 months and subsequently every 6-12 months after initiating treatment with LAGH.</c:v>
                </c:pt>
                <c:pt idx="28">
                  <c:v>S9. Patients and caregivers have greater satisfaction with LAGH compared to daily rhGH.</c:v>
                </c:pt>
                <c:pt idx="29">
                  <c:v>S7. Although no differences in adherence were found in the trials conducted, it is expected that adherence to LAGH in routine clinical practice would be higher than that of daily rhGH.</c:v>
                </c:pt>
                <c:pt idx="30">
                  <c:v>S21. In patients with good response, tolerance, and satisfaction with daily rhGH treatment, proposing a change of treatment is not recommended.</c:v>
                </c:pt>
                <c:pt idx="31">
                  <c:v>S31. If IGF-1 concentrations on day 4 after administration of LAGH dose are greater than 2 SDS, this should be reconfirmed with a new determination in less than 3 months before reducing the dose.</c:v>
                </c:pt>
                <c:pt idx="32">
                  <c:v>S30. The LAGH dose should initially be reassessed 3 months after treatment initiation, and subsequently every 6 months.</c:v>
                </c:pt>
                <c:pt idx="33">
                  <c:v>S23. The transition to self-administration is an appropriate moment to inform about the availability of LAGH formulations.</c:v>
                </c:pt>
                <c:pt idx="34">
                  <c:v>S11. IGF-1 levels remain within normal range, reaching a peak at 24-48 hours and median level on day 4 after treatment with LAGH.</c:v>
                </c:pt>
                <c:pt idx="35">
                  <c:v>S31. If IGF-1 concentrations on day 4 after administration of LAGH dose are greater than 2 SDS, this should be reconfirmed with a new determination in less than 3 months before dose reduction.</c:v>
                </c:pt>
                <c:pt idx="36">
                  <c:v>S14. The use of LAGH is not recommended in patients with severe GHD and risk of hypoglycemia.</c:v>
                </c:pt>
              </c:strCache>
            </c:strRef>
          </c:cat>
          <c:val>
            <c:numRef>
              <c:f>'Round 1'!$F$2:$F$38</c:f>
              <c:numCache>
                <c:formatCode>0%</c:formatCode>
                <c:ptCount val="3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04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04</c:v>
                </c:pt>
                <c:pt idx="15">
                  <c:v>0.04</c:v>
                </c:pt>
                <c:pt idx="16">
                  <c:v>0.04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04</c:v>
                </c:pt>
                <c:pt idx="21">
                  <c:v>0.11</c:v>
                </c:pt>
                <c:pt idx="22">
                  <c:v>0.04</c:v>
                </c:pt>
                <c:pt idx="23">
                  <c:v>0.08</c:v>
                </c:pt>
                <c:pt idx="24">
                  <c:v>7.0000000000000007E-2</c:v>
                </c:pt>
                <c:pt idx="25">
                  <c:v>7.0000000000000007E-2</c:v>
                </c:pt>
                <c:pt idx="26">
                  <c:v>0</c:v>
                </c:pt>
                <c:pt idx="27">
                  <c:v>0.08</c:v>
                </c:pt>
                <c:pt idx="28">
                  <c:v>0</c:v>
                </c:pt>
                <c:pt idx="29">
                  <c:v>7.0000000000000007E-2</c:v>
                </c:pt>
                <c:pt idx="30">
                  <c:v>7.0000000000000007E-2</c:v>
                </c:pt>
                <c:pt idx="31">
                  <c:v>0.11</c:v>
                </c:pt>
                <c:pt idx="32">
                  <c:v>0.04</c:v>
                </c:pt>
                <c:pt idx="33">
                  <c:v>0.15</c:v>
                </c:pt>
                <c:pt idx="34">
                  <c:v>0.19</c:v>
                </c:pt>
                <c:pt idx="35">
                  <c:v>0.3</c:v>
                </c:pt>
                <c:pt idx="36">
                  <c:v>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F3-0E4A-BD11-F3595FB805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56095"/>
        <c:axId val="45346943"/>
      </c:barChart>
      <c:catAx>
        <c:axId val="45356095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S"/>
          </a:p>
        </c:txPr>
        <c:crossAx val="45346943"/>
        <c:crosses val="autoZero"/>
        <c:auto val="1"/>
        <c:lblAlgn val="ctr"/>
        <c:lblOffset val="100"/>
        <c:noMultiLvlLbl val="0"/>
      </c:catAx>
      <c:valAx>
        <c:axId val="45346943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ES"/>
          </a:p>
        </c:txPr>
        <c:crossAx val="4535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7458566879992425"/>
          <c:y val="0.96990226638185983"/>
          <c:w val="0.18782526984340064"/>
          <c:h val="1.99564541010249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E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E55374-2F35-B34C-B396-5AE7A9F33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erra</dc:creator>
  <cp:keywords/>
  <dc:description/>
  <cp:lastModifiedBy>Maria Guerra</cp:lastModifiedBy>
  <cp:revision>376</cp:revision>
  <dcterms:created xsi:type="dcterms:W3CDTF">2025-06-06T17:25:00Z</dcterms:created>
  <dcterms:modified xsi:type="dcterms:W3CDTF">2025-10-01T22:06:00Z</dcterms:modified>
</cp:coreProperties>
</file>